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345"/>
        <w:tblW w:w="10631" w:type="dxa"/>
        <w:tblLook w:val="04A0" w:firstRow="1" w:lastRow="0" w:firstColumn="1" w:lastColumn="0" w:noHBand="0" w:noVBand="1"/>
      </w:tblPr>
      <w:tblGrid>
        <w:gridCol w:w="2782"/>
        <w:gridCol w:w="1317"/>
        <w:gridCol w:w="1304"/>
        <w:gridCol w:w="1083"/>
        <w:gridCol w:w="1625"/>
        <w:gridCol w:w="1203"/>
        <w:gridCol w:w="1317"/>
      </w:tblGrid>
      <w:tr w:rsidR="00034639" w:rsidRPr="001C4D87" w:rsidTr="009F2D56">
        <w:trPr>
          <w:trHeight w:val="1133"/>
        </w:trPr>
        <w:tc>
          <w:tcPr>
            <w:tcW w:w="2782" w:type="dxa"/>
          </w:tcPr>
          <w:p w:rsidR="00034639" w:rsidRPr="009F2D56" w:rsidRDefault="00034639" w:rsidP="009F2D56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17" w:type="dxa"/>
          </w:tcPr>
          <w:p w:rsidR="00034639" w:rsidRPr="004D4E41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Normal CRP</w:t>
            </w:r>
          </w:p>
          <w:p w:rsidR="00034639" w:rsidRPr="004D4E41" w:rsidRDefault="00034639" w:rsidP="009F2D56">
            <w:pPr>
              <w:keepNext/>
              <w:keepLines/>
              <w:spacing w:before="200" w:line="480" w:lineRule="auto"/>
              <w:contextualSpacing/>
              <w:jc w:val="center"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(≤ 3 mg/L)</w:t>
            </w:r>
          </w:p>
          <w:p w:rsidR="004D4E41" w:rsidRPr="004D4E41" w:rsidRDefault="00034639" w:rsidP="009F2D56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(n=93)</w:t>
            </w:r>
          </w:p>
        </w:tc>
        <w:tc>
          <w:tcPr>
            <w:tcW w:w="1304" w:type="dxa"/>
          </w:tcPr>
          <w:p w:rsidR="00034639" w:rsidRPr="004D4E41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High CRP</w:t>
            </w:r>
          </w:p>
          <w:p w:rsidR="00034639" w:rsidRPr="004D4E41" w:rsidRDefault="00034639" w:rsidP="009F2D56">
            <w:pPr>
              <w:keepNext/>
              <w:keepLines/>
              <w:spacing w:before="200" w:line="480" w:lineRule="auto"/>
              <w:contextualSpacing/>
              <w:jc w:val="center"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(&gt; 3 mg/L)</w:t>
            </w:r>
          </w:p>
          <w:p w:rsidR="00034639" w:rsidRPr="004D4E41" w:rsidRDefault="00034639" w:rsidP="009F2D56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(n=121)</w:t>
            </w:r>
          </w:p>
        </w:tc>
        <w:tc>
          <w:tcPr>
            <w:tcW w:w="1083" w:type="dxa"/>
          </w:tcPr>
          <w:p w:rsidR="00034639" w:rsidRPr="004D4E41" w:rsidDel="004A760C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Parameter estimate</w:t>
            </w:r>
          </w:p>
        </w:tc>
        <w:tc>
          <w:tcPr>
            <w:tcW w:w="1625" w:type="dxa"/>
          </w:tcPr>
          <w:p w:rsidR="00034639" w:rsidRPr="004D4E41" w:rsidRDefault="00034639" w:rsidP="009F2D56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95%CI</w:t>
            </w:r>
          </w:p>
        </w:tc>
        <w:tc>
          <w:tcPr>
            <w:tcW w:w="1203" w:type="dxa"/>
          </w:tcPr>
          <w:p w:rsidR="00034639" w:rsidRPr="004D4E41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Parameter estimate</w:t>
            </w:r>
            <w:r w:rsidR="00EB2A0B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317" w:type="dxa"/>
          </w:tcPr>
          <w:p w:rsidR="00034639" w:rsidRPr="004D4E41" w:rsidRDefault="00034639" w:rsidP="009F2D56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4E41">
              <w:rPr>
                <w:rFonts w:ascii="Arial" w:hAnsi="Arial" w:cs="Arial"/>
                <w:b/>
                <w:sz w:val="16"/>
                <w:szCs w:val="16"/>
              </w:rPr>
              <w:t>95%CI*</w:t>
            </w:r>
          </w:p>
        </w:tc>
      </w:tr>
      <w:tr w:rsidR="00034639" w:rsidRPr="001C4D87" w:rsidTr="009F2D56">
        <w:trPr>
          <w:trHeight w:val="432"/>
        </w:trPr>
        <w:tc>
          <w:tcPr>
            <w:tcW w:w="2782" w:type="dxa"/>
            <w:vAlign w:val="center"/>
          </w:tcPr>
          <w:p w:rsidR="00034639" w:rsidRPr="009F2D56" w:rsidRDefault="00034639" w:rsidP="009F2D5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CRP, mg/L</w:t>
            </w:r>
          </w:p>
        </w:tc>
        <w:tc>
          <w:tcPr>
            <w:tcW w:w="1317" w:type="dxa"/>
            <w:vAlign w:val="center"/>
          </w:tcPr>
          <w:p w:rsidR="00034639" w:rsidRPr="001C4D87" w:rsidRDefault="00034639" w:rsidP="009F2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-3.00</w:t>
            </w:r>
          </w:p>
        </w:tc>
        <w:tc>
          <w:tcPr>
            <w:tcW w:w="1304" w:type="dxa"/>
            <w:vAlign w:val="center"/>
          </w:tcPr>
          <w:p w:rsidR="00034639" w:rsidRPr="001C4D87" w:rsidRDefault="00034639" w:rsidP="009F2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5-44.00</w:t>
            </w:r>
          </w:p>
        </w:tc>
        <w:tc>
          <w:tcPr>
            <w:tcW w:w="1083" w:type="dxa"/>
            <w:vAlign w:val="center"/>
          </w:tcPr>
          <w:p w:rsidR="00034639" w:rsidRPr="001C4D87" w:rsidRDefault="00164E19" w:rsidP="009F2D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625" w:type="dxa"/>
            <w:vAlign w:val="center"/>
          </w:tcPr>
          <w:p w:rsidR="00034639" w:rsidRPr="001C4D87" w:rsidRDefault="00034639" w:rsidP="009F2D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03" w:type="dxa"/>
            <w:vAlign w:val="center"/>
          </w:tcPr>
          <w:p w:rsidR="00034639" w:rsidRPr="00164E19" w:rsidRDefault="00164E19" w:rsidP="009F2D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17" w:type="dxa"/>
            <w:vAlign w:val="center"/>
          </w:tcPr>
          <w:p w:rsidR="00034639" w:rsidRPr="001C4D87" w:rsidRDefault="00034639" w:rsidP="009F2D5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34639" w:rsidRPr="001C4D87" w:rsidTr="009F2D56">
        <w:trPr>
          <w:trHeight w:val="1584"/>
        </w:trPr>
        <w:tc>
          <w:tcPr>
            <w:tcW w:w="2782" w:type="dxa"/>
            <w:vAlign w:val="center"/>
          </w:tcPr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Age, years</w:t>
            </w:r>
          </w:p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Male</w:t>
            </w:r>
          </w:p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Self-reported white race</w:t>
            </w:r>
          </w:p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Body mass index, kg/m</w:t>
            </w:r>
            <w:r w:rsidRPr="009F2D5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Body surface area, m</w:t>
            </w:r>
            <w:r w:rsidRPr="009F2D5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17" w:type="dxa"/>
            <w:vAlign w:val="center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-90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43 (46.2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88 (94.6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0-55.6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-2.48</w:t>
            </w:r>
          </w:p>
        </w:tc>
        <w:tc>
          <w:tcPr>
            <w:tcW w:w="1304" w:type="dxa"/>
            <w:vAlign w:val="center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-85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0 (49.6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07 (88.4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3-54.5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8-2.62</w:t>
            </w:r>
          </w:p>
        </w:tc>
        <w:tc>
          <w:tcPr>
            <w:tcW w:w="1083" w:type="dxa"/>
          </w:tcPr>
          <w:p w:rsidR="00034639" w:rsidRPr="00164E19" w:rsidRDefault="00951B7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8</w:t>
            </w:r>
          </w:p>
          <w:p w:rsidR="002C2B54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4E19">
              <w:rPr>
                <w:rFonts w:ascii="Arial" w:hAnsi="Arial" w:cs="Arial"/>
                <w:sz w:val="16"/>
                <w:szCs w:val="16"/>
              </w:rPr>
              <w:t>0.033</w:t>
            </w:r>
          </w:p>
          <w:p w:rsidR="00951B74" w:rsidRDefault="00951B7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8</w:t>
            </w:r>
          </w:p>
          <w:p w:rsidR="00951B74" w:rsidRDefault="00951B7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  <w:p w:rsidR="00951B74" w:rsidRPr="00EA7CCF" w:rsidDel="005122CB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7CCF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1625" w:type="dxa"/>
            <w:vAlign w:val="center"/>
          </w:tcPr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14-</w:t>
            </w:r>
            <w:r w:rsidR="00951B74" w:rsidRPr="00CE63C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E63CB">
              <w:rPr>
                <w:rFonts w:ascii="Arial" w:hAnsi="Arial" w:cs="Arial"/>
                <w:sz w:val="16"/>
                <w:szCs w:val="16"/>
              </w:rPr>
              <w:t>-0.001</w:t>
            </w:r>
          </w:p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01-0.167</w:t>
            </w:r>
          </w:p>
          <w:p w:rsidR="00034639" w:rsidRPr="00CE63CB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423-0.046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03-0.022</w:t>
            </w:r>
          </w:p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</w:t>
            </w:r>
            <w:r w:rsidR="00164E19" w:rsidRPr="00CE63CB">
              <w:rPr>
                <w:rFonts w:ascii="Arial" w:hAnsi="Arial" w:cs="Arial"/>
                <w:sz w:val="16"/>
                <w:szCs w:val="16"/>
              </w:rPr>
              <w:t>043</w:t>
            </w:r>
            <w:r w:rsidRPr="00CE63CB">
              <w:rPr>
                <w:rFonts w:ascii="Arial" w:hAnsi="Arial" w:cs="Arial"/>
                <w:sz w:val="16"/>
                <w:szCs w:val="16"/>
              </w:rPr>
              <w:t>-0.</w:t>
            </w:r>
            <w:r w:rsidR="00EA7CCF" w:rsidRPr="00CE63CB">
              <w:rPr>
                <w:rFonts w:ascii="Arial" w:hAnsi="Arial" w:cs="Arial"/>
                <w:sz w:val="16"/>
                <w:szCs w:val="16"/>
              </w:rPr>
              <w:t>585</w:t>
            </w:r>
          </w:p>
        </w:tc>
        <w:tc>
          <w:tcPr>
            <w:tcW w:w="1203" w:type="dxa"/>
          </w:tcPr>
          <w:p w:rsidR="00034639" w:rsidRPr="00CE63CB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2C2B54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08</w:t>
            </w:r>
          </w:p>
          <w:p w:rsidR="00951B74" w:rsidRPr="00CE63CB" w:rsidRDefault="00951B7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42</w:t>
            </w:r>
          </w:p>
          <w:p w:rsidR="00951B74" w:rsidRPr="00CE63CB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951B74" w:rsidRPr="00CE63CB" w:rsidRDefault="00951B7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  <w:tc>
          <w:tcPr>
            <w:tcW w:w="1317" w:type="dxa"/>
            <w:vAlign w:val="center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2C2B54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8-0.144</w:t>
            </w:r>
          </w:p>
          <w:p w:rsidR="00034639" w:rsidRPr="001C4D87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74-0.092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96-0.487</w:t>
            </w:r>
          </w:p>
        </w:tc>
      </w:tr>
      <w:tr w:rsidR="00034639" w:rsidRPr="001C4D87" w:rsidTr="009F2D56">
        <w:tc>
          <w:tcPr>
            <w:tcW w:w="2782" w:type="dxa"/>
          </w:tcPr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HF Hospitalization in last year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&gt;1</w:t>
            </w:r>
          </w:p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CV Hospitalization in last year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0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&gt;1</w:t>
            </w:r>
          </w:p>
        </w:tc>
        <w:tc>
          <w:tcPr>
            <w:tcW w:w="1317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0 (64.5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28 (30.1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 (5.4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49 (52.7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4 (36.6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0 (10.8)</w:t>
            </w:r>
          </w:p>
        </w:tc>
        <w:tc>
          <w:tcPr>
            <w:tcW w:w="1304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76 (62.8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29 (24.0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6 (13.2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8 (47.9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40 (33.1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23 (19.0)</w:t>
            </w:r>
          </w:p>
        </w:tc>
        <w:tc>
          <w:tcPr>
            <w:tcW w:w="1083" w:type="dxa"/>
          </w:tcPr>
          <w:p w:rsidR="0003463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0</w:t>
            </w: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3</w:t>
            </w: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</w:t>
            </w:r>
          </w:p>
          <w:p w:rsidR="00164E19" w:rsidRPr="001C4D87" w:rsidDel="001230B1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1625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164E19" w:rsidRPr="001C4D87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4-0.104</w:t>
            </w:r>
          </w:p>
          <w:p w:rsidR="00034639" w:rsidRPr="001C4D87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5-0.432</w:t>
            </w: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EA7CCF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164E19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9-0.146</w:t>
            </w:r>
          </w:p>
          <w:p w:rsidR="00164E19" w:rsidRPr="001C4D87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0-0.350</w:t>
            </w:r>
          </w:p>
        </w:tc>
        <w:tc>
          <w:tcPr>
            <w:tcW w:w="1203" w:type="dxa"/>
          </w:tcPr>
          <w:p w:rsidR="0003463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97DE9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  <w:p w:rsidR="00497DE9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4</w:t>
            </w:r>
          </w:p>
          <w:p w:rsidR="00497DE9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5</w:t>
            </w:r>
          </w:p>
          <w:p w:rsidR="00497DE9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97DE9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  <w:p w:rsidR="00497DE9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3</w:t>
            </w:r>
          </w:p>
          <w:p w:rsidR="00497DE9" w:rsidRPr="001C4D87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1317" w:type="dxa"/>
          </w:tcPr>
          <w:p w:rsidR="000151A9" w:rsidRDefault="000151A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0151A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EB2A0B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7-0.078</w:t>
            </w:r>
          </w:p>
          <w:p w:rsidR="00034639" w:rsidRPr="001C4D87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5-0.374</w:t>
            </w:r>
          </w:p>
          <w:p w:rsidR="0003463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97DE9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97DE9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9-0.133</w:t>
            </w:r>
          </w:p>
          <w:p w:rsidR="00497DE9" w:rsidRPr="001C4D87" w:rsidRDefault="00497DE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7-0.313</w:t>
            </w:r>
          </w:p>
        </w:tc>
      </w:tr>
      <w:tr w:rsidR="00034639" w:rsidRPr="001C4D87" w:rsidTr="009F2D56">
        <w:tc>
          <w:tcPr>
            <w:tcW w:w="2782" w:type="dxa"/>
          </w:tcPr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Comorbidities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Hypertension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Ischemic heart disease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Atrial fibrillation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COPD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Diabetes Mellitus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Malignancy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Anemia (n=213)</w:t>
            </w:r>
          </w:p>
        </w:tc>
        <w:tc>
          <w:tcPr>
            <w:tcW w:w="1317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78 (83.9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5 (37.6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42 (45.2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2 (12.9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4 (36.6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 (3.2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4 (37.0)</w:t>
            </w:r>
          </w:p>
        </w:tc>
        <w:tc>
          <w:tcPr>
            <w:tcW w:w="1304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03 (85.1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47 (38.8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7 (55.4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0 (24.8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8 (47.9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 (4.1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2 (43.0)</w:t>
            </w:r>
          </w:p>
        </w:tc>
        <w:tc>
          <w:tcPr>
            <w:tcW w:w="1083" w:type="dxa"/>
          </w:tcPr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E81FB0" w:rsidRPr="00CE63CB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24</w:t>
            </w:r>
          </w:p>
          <w:p w:rsidR="00E81FB0" w:rsidRPr="00CE63CB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13</w:t>
            </w:r>
          </w:p>
          <w:p w:rsidR="00E81FB0" w:rsidRPr="00CE63CB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00</w:t>
            </w:r>
          </w:p>
          <w:p w:rsidR="00E81FB0" w:rsidRPr="00CE63CB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85</w:t>
            </w:r>
          </w:p>
          <w:p w:rsidR="00E81FB0" w:rsidRPr="00CE63CB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14</w:t>
            </w:r>
          </w:p>
          <w:p w:rsidR="00E81FB0" w:rsidRPr="00CE63CB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62</w:t>
            </w:r>
          </w:p>
          <w:p w:rsidR="00F9268D" w:rsidRPr="00CE63CB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6</w:t>
            </w:r>
            <w:r w:rsidR="00EA7CCF" w:rsidRPr="00CE63C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625" w:type="dxa"/>
          </w:tcPr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F9268D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62-0.209</w:t>
            </w:r>
          </w:p>
          <w:p w:rsidR="00F9268D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25-0.151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33-0.234</w:t>
            </w:r>
          </w:p>
          <w:p w:rsidR="00F9268D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18-0.352</w:t>
            </w:r>
          </w:p>
          <w:p w:rsidR="00F9268D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21-0.249</w:t>
            </w:r>
          </w:p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292-0.416</w:t>
            </w:r>
          </w:p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75-0.198</w:t>
            </w:r>
          </w:p>
        </w:tc>
        <w:tc>
          <w:tcPr>
            <w:tcW w:w="1203" w:type="dxa"/>
          </w:tcPr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E81FB0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32</w:t>
            </w:r>
          </w:p>
          <w:p w:rsidR="00E81FB0" w:rsidRPr="00CE63CB" w:rsidRDefault="00E81FB0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56</w:t>
            </w:r>
          </w:p>
          <w:p w:rsidR="00E81FB0" w:rsidRPr="00CE63CB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48</w:t>
            </w:r>
          </w:p>
          <w:p w:rsidR="00E81FB0" w:rsidRPr="00CE63CB" w:rsidRDefault="00E81FB0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69</w:t>
            </w:r>
          </w:p>
          <w:p w:rsidR="00E81FB0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78</w:t>
            </w:r>
          </w:p>
          <w:p w:rsidR="00E81FB0" w:rsidRPr="00CE63CB" w:rsidRDefault="00E81FB0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28</w:t>
            </w:r>
          </w:p>
          <w:p w:rsidR="00EA7CCF" w:rsidRPr="00CE63CB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1317" w:type="dxa"/>
          </w:tcPr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57-0.222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86-0.198</w:t>
            </w:r>
          </w:p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14-0.283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02-0.335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71-0.228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324-0.381</w:t>
            </w:r>
          </w:p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60-0.210</w:t>
            </w:r>
          </w:p>
        </w:tc>
      </w:tr>
      <w:tr w:rsidR="00034639" w:rsidRPr="001C4D87" w:rsidTr="009F2D56">
        <w:trPr>
          <w:trHeight w:val="368"/>
        </w:trPr>
        <w:tc>
          <w:tcPr>
            <w:tcW w:w="2782" w:type="dxa"/>
            <w:vAlign w:val="center"/>
          </w:tcPr>
          <w:p w:rsidR="00034639" w:rsidRPr="009F2D56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 xml:space="preserve">Number of Comorbidities </w:t>
            </w:r>
            <w:r w:rsidR="00EA7CCF" w:rsidRPr="009F2D56">
              <w:rPr>
                <w:rFonts w:ascii="Arial" w:hAnsi="Arial" w:cs="Arial"/>
                <w:b/>
                <w:sz w:val="16"/>
                <w:szCs w:val="16"/>
              </w:rPr>
              <w:t>(n=211)</w:t>
            </w:r>
          </w:p>
        </w:tc>
        <w:tc>
          <w:tcPr>
            <w:tcW w:w="1317" w:type="dxa"/>
            <w:vAlign w:val="center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7</w:t>
            </w:r>
          </w:p>
        </w:tc>
        <w:tc>
          <w:tcPr>
            <w:tcW w:w="1304" w:type="dxa"/>
            <w:vAlign w:val="center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7</w:t>
            </w:r>
          </w:p>
        </w:tc>
        <w:tc>
          <w:tcPr>
            <w:tcW w:w="1083" w:type="dxa"/>
            <w:vAlign w:val="center"/>
          </w:tcPr>
          <w:p w:rsidR="002C2B54" w:rsidRPr="00CE63CB" w:rsidDel="00130EFB" w:rsidRDefault="00F9268D" w:rsidP="009F2D56">
            <w:pPr>
              <w:keepNext/>
              <w:keepLines/>
              <w:spacing w:line="480" w:lineRule="auto"/>
              <w:contextualSpacing/>
              <w:jc w:val="center"/>
              <w:outlineLvl w:val="8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1625" w:type="dxa"/>
            <w:vAlign w:val="center"/>
          </w:tcPr>
          <w:p w:rsidR="002C2B54" w:rsidRPr="00CE63CB" w:rsidRDefault="00034639" w:rsidP="009F2D56">
            <w:pPr>
              <w:keepNext/>
              <w:keepLines/>
              <w:spacing w:line="480" w:lineRule="auto"/>
              <w:contextualSpacing/>
              <w:jc w:val="center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19-0.105</w:t>
            </w:r>
          </w:p>
        </w:tc>
        <w:tc>
          <w:tcPr>
            <w:tcW w:w="1203" w:type="dxa"/>
            <w:vAlign w:val="center"/>
          </w:tcPr>
          <w:p w:rsidR="00034639" w:rsidRPr="00CE63CB" w:rsidDel="00130EFB" w:rsidRDefault="00F9268D" w:rsidP="009F2D56">
            <w:pPr>
              <w:keepNext/>
              <w:keepLines/>
              <w:spacing w:line="480" w:lineRule="auto"/>
              <w:contextualSpacing/>
              <w:jc w:val="center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1317" w:type="dxa"/>
            <w:vAlign w:val="center"/>
          </w:tcPr>
          <w:p w:rsidR="00034639" w:rsidRPr="00CE63CB" w:rsidRDefault="00034639" w:rsidP="009F2D56">
            <w:pPr>
              <w:keepNext/>
              <w:keepLines/>
              <w:spacing w:line="480" w:lineRule="auto"/>
              <w:contextualSpacing/>
              <w:jc w:val="center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25-0.120</w:t>
            </w:r>
          </w:p>
        </w:tc>
      </w:tr>
      <w:tr w:rsidR="00034639" w:rsidRPr="001C4D87" w:rsidTr="009F2D56">
        <w:tc>
          <w:tcPr>
            <w:tcW w:w="2782" w:type="dxa"/>
          </w:tcPr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Medications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ACE inhibitor or ARB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Aldosterone antagonist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Beta-blocker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Loop diuretic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Statin</w:t>
            </w:r>
          </w:p>
        </w:tc>
        <w:tc>
          <w:tcPr>
            <w:tcW w:w="1317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8 (73.1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1 (11.8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9 (74.2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7 (72.0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4 (68.8)</w:t>
            </w:r>
          </w:p>
        </w:tc>
        <w:tc>
          <w:tcPr>
            <w:tcW w:w="1304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82 (67.8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1 (9.1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93 (76.9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97 (80.2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72 (59.5)</w:t>
            </w:r>
          </w:p>
        </w:tc>
        <w:tc>
          <w:tcPr>
            <w:tcW w:w="1083" w:type="dxa"/>
          </w:tcPr>
          <w:p w:rsidR="0003463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2B54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3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3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6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1</w:t>
            </w:r>
          </w:p>
          <w:p w:rsidR="00F9268D" w:rsidRPr="001C4D87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9</w:t>
            </w:r>
          </w:p>
        </w:tc>
        <w:tc>
          <w:tcPr>
            <w:tcW w:w="1625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9-0.084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94-0.148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1-0.192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6-0.269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38-0.040</w:t>
            </w:r>
          </w:p>
        </w:tc>
        <w:tc>
          <w:tcPr>
            <w:tcW w:w="1203" w:type="dxa"/>
          </w:tcPr>
          <w:p w:rsidR="0003463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EA7CCF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2</w:t>
            </w:r>
          </w:p>
          <w:p w:rsidR="00EA7CCF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4</w:t>
            </w:r>
          </w:p>
          <w:p w:rsidR="00EA7CCF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6</w:t>
            </w:r>
          </w:p>
          <w:p w:rsidR="00EA7CCF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2</w:t>
            </w:r>
          </w:p>
          <w:p w:rsidR="00EA7CCF" w:rsidRPr="001C4D87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17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8-0.084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82-0.154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3-0.245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7-0.282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034639" w:rsidRPr="001C4D87" w:rsidTr="009F2D56">
        <w:trPr>
          <w:trHeight w:val="1682"/>
        </w:trPr>
        <w:tc>
          <w:tcPr>
            <w:tcW w:w="2782" w:type="dxa"/>
          </w:tcPr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lastRenderedPageBreak/>
              <w:t>Laboratory Data and Biomarkers</w:t>
            </w:r>
          </w:p>
          <w:p w:rsidR="00034639" w:rsidRPr="009F2D56" w:rsidRDefault="00034639" w:rsidP="009F2D56">
            <w:pPr>
              <w:spacing w:after="200"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 xml:space="preserve">Aldosterone, </w:t>
            </w:r>
            <w:proofErr w:type="spellStart"/>
            <w:r w:rsidRPr="009F2D56">
              <w:rPr>
                <w:rFonts w:ascii="Arial" w:hAnsi="Arial" w:cs="Arial"/>
                <w:b/>
                <w:sz w:val="16"/>
                <w:szCs w:val="16"/>
              </w:rPr>
              <w:t>pg</w:t>
            </w:r>
            <w:proofErr w:type="spellEnd"/>
            <w:r w:rsidRPr="009F2D56">
              <w:rPr>
                <w:rFonts w:ascii="Arial" w:hAnsi="Arial" w:cs="Arial"/>
                <w:b/>
                <w:sz w:val="16"/>
                <w:szCs w:val="16"/>
              </w:rPr>
              <w:t>/ml</w:t>
            </w:r>
          </w:p>
          <w:p w:rsidR="00034639" w:rsidRPr="009F2D56" w:rsidRDefault="00034639" w:rsidP="009F2D56">
            <w:pPr>
              <w:spacing w:after="200"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 xml:space="preserve">CITP I, </w:t>
            </w:r>
            <w:proofErr w:type="spellStart"/>
            <w:r w:rsidRPr="009F2D56">
              <w:rPr>
                <w:rFonts w:ascii="Arial" w:hAnsi="Arial" w:cs="Arial"/>
                <w:b/>
                <w:sz w:val="16"/>
                <w:szCs w:val="16"/>
              </w:rPr>
              <w:t>ug</w:t>
            </w:r>
            <w:proofErr w:type="spellEnd"/>
            <w:r w:rsidRPr="009F2D56">
              <w:rPr>
                <w:rFonts w:ascii="Arial" w:hAnsi="Arial" w:cs="Arial"/>
                <w:b/>
                <w:sz w:val="16"/>
                <w:szCs w:val="16"/>
              </w:rPr>
              <w:t>/l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Creatinine, mg/dl (n=212)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Cystatin-C, mg/l</w:t>
            </w:r>
          </w:p>
          <w:p w:rsidR="00034639" w:rsidRPr="009F2D56" w:rsidRDefault="00034639" w:rsidP="009F2D56">
            <w:pPr>
              <w:spacing w:after="200"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 xml:space="preserve">Endothelin-1, </w:t>
            </w:r>
            <w:proofErr w:type="spellStart"/>
            <w:r w:rsidRPr="009F2D56">
              <w:rPr>
                <w:rFonts w:ascii="Arial" w:hAnsi="Arial" w:cs="Arial"/>
                <w:b/>
                <w:sz w:val="16"/>
                <w:szCs w:val="16"/>
              </w:rPr>
              <w:t>pg</w:t>
            </w:r>
            <w:proofErr w:type="spellEnd"/>
            <w:r w:rsidRPr="009F2D56">
              <w:rPr>
                <w:rFonts w:ascii="Arial" w:hAnsi="Arial" w:cs="Arial"/>
                <w:b/>
                <w:sz w:val="16"/>
                <w:szCs w:val="16"/>
              </w:rPr>
              <w:t>/ml</w:t>
            </w:r>
          </w:p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proofErr w:type="spellStart"/>
            <w:r w:rsidRPr="009F2D56">
              <w:rPr>
                <w:rFonts w:ascii="Arial" w:hAnsi="Arial" w:cs="Arial"/>
                <w:b/>
                <w:sz w:val="16"/>
                <w:szCs w:val="16"/>
              </w:rPr>
              <w:t>GFR,ml</w:t>
            </w:r>
            <w:proofErr w:type="spellEnd"/>
            <w:r w:rsidRPr="009F2D56">
              <w:rPr>
                <w:rFonts w:ascii="Arial" w:hAnsi="Arial" w:cs="Arial"/>
                <w:b/>
                <w:sz w:val="16"/>
                <w:szCs w:val="16"/>
              </w:rPr>
              <w:t>/min/1.73m</w:t>
            </w:r>
            <w:r w:rsidRPr="009F2D5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2 </w:t>
            </w:r>
            <w:r w:rsidRPr="009F2D56">
              <w:rPr>
                <w:rFonts w:ascii="Arial" w:hAnsi="Arial" w:cs="Arial"/>
                <w:b/>
                <w:sz w:val="16"/>
                <w:szCs w:val="16"/>
              </w:rPr>
              <w:t>(n=212)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Hemoglobin, mg/dl (n=213)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 xml:space="preserve">Hs-Troponin I, </w:t>
            </w:r>
            <w:proofErr w:type="spellStart"/>
            <w:r w:rsidRPr="009F2D56">
              <w:rPr>
                <w:rFonts w:ascii="Arial" w:hAnsi="Arial" w:cs="Arial"/>
                <w:b/>
                <w:sz w:val="16"/>
                <w:szCs w:val="16"/>
              </w:rPr>
              <w:t>pg</w:t>
            </w:r>
            <w:proofErr w:type="spellEnd"/>
            <w:r w:rsidRPr="009F2D56">
              <w:rPr>
                <w:rFonts w:ascii="Arial" w:hAnsi="Arial" w:cs="Arial"/>
                <w:b/>
                <w:sz w:val="16"/>
                <w:szCs w:val="16"/>
              </w:rPr>
              <w:t>/ml (n=212)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Uric acid, mg/dl (n=212)</w:t>
            </w:r>
          </w:p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NT-</w:t>
            </w:r>
            <w:proofErr w:type="spellStart"/>
            <w:r w:rsidRPr="009F2D56">
              <w:rPr>
                <w:rFonts w:ascii="Arial" w:hAnsi="Arial" w:cs="Arial"/>
                <w:b/>
                <w:sz w:val="16"/>
                <w:szCs w:val="16"/>
              </w:rPr>
              <w:t>proBNP</w:t>
            </w:r>
            <w:proofErr w:type="spellEnd"/>
            <w:r w:rsidRPr="009F2D56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proofErr w:type="spellStart"/>
            <w:r w:rsidRPr="009F2D56">
              <w:rPr>
                <w:rFonts w:ascii="Arial" w:hAnsi="Arial" w:cs="Arial"/>
                <w:b/>
                <w:sz w:val="16"/>
                <w:szCs w:val="16"/>
              </w:rPr>
              <w:t>pg</w:t>
            </w:r>
            <w:proofErr w:type="spellEnd"/>
            <w:r w:rsidRPr="009F2D56">
              <w:rPr>
                <w:rFonts w:ascii="Arial" w:hAnsi="Arial" w:cs="Arial"/>
                <w:b/>
                <w:sz w:val="16"/>
                <w:szCs w:val="16"/>
              </w:rPr>
              <w:t>/ml (n=213)</w:t>
            </w:r>
          </w:p>
          <w:p w:rsidR="00034639" w:rsidRPr="009F2D56" w:rsidRDefault="00034639" w:rsidP="009F2D56">
            <w:pPr>
              <w:spacing w:after="200"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F2D56">
              <w:rPr>
                <w:rFonts w:ascii="Arial" w:hAnsi="Arial" w:cs="Arial"/>
                <w:b/>
                <w:sz w:val="16"/>
                <w:szCs w:val="16"/>
              </w:rPr>
              <w:t>PIIINP,ug</w:t>
            </w:r>
            <w:proofErr w:type="spellEnd"/>
            <w:r w:rsidRPr="009F2D56">
              <w:rPr>
                <w:rFonts w:ascii="Arial" w:hAnsi="Arial" w:cs="Arial"/>
                <w:b/>
                <w:sz w:val="16"/>
                <w:szCs w:val="16"/>
              </w:rPr>
              <w:t>/l</w:t>
            </w:r>
          </w:p>
        </w:tc>
        <w:tc>
          <w:tcPr>
            <w:tcW w:w="1317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F71B6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9-1066.9</w:t>
            </w:r>
          </w:p>
          <w:p w:rsidR="00034639" w:rsidRPr="001C4D87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-30.4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-2.65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.79-3.12</w:t>
            </w:r>
          </w:p>
          <w:p w:rsidR="00034639" w:rsidRPr="001C4D87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-5.39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-114.6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-16.4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-132.3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-11.3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-3106</w:t>
            </w:r>
          </w:p>
          <w:p w:rsidR="00034639" w:rsidRPr="001C4D87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-21.8</w:t>
            </w:r>
          </w:p>
        </w:tc>
        <w:tc>
          <w:tcPr>
            <w:tcW w:w="1304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1-2600.0</w:t>
            </w:r>
          </w:p>
          <w:p w:rsidR="00034639" w:rsidRPr="001C4D87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-24.1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-3.31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-3.14</w:t>
            </w:r>
          </w:p>
          <w:p w:rsidR="00034639" w:rsidRPr="001C4D87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-10.87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2-150.1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-18.3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-549.9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-12.6</w:t>
            </w:r>
          </w:p>
          <w:p w:rsidR="000151A9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1A9">
              <w:rPr>
                <w:rFonts w:ascii="Arial" w:hAnsi="Arial" w:cs="Arial"/>
                <w:sz w:val="16"/>
                <w:szCs w:val="16"/>
              </w:rPr>
              <w:t>15-8052</w:t>
            </w:r>
          </w:p>
          <w:p w:rsidR="00034639" w:rsidRPr="001C4D87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-50.0</w:t>
            </w:r>
          </w:p>
        </w:tc>
        <w:tc>
          <w:tcPr>
            <w:tcW w:w="1083" w:type="dxa"/>
          </w:tcPr>
          <w:p w:rsidR="0003463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2B54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</w:t>
            </w:r>
          </w:p>
          <w:p w:rsidR="002C2B54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8</w:t>
            </w:r>
          </w:p>
          <w:p w:rsidR="002C2B54" w:rsidRDefault="00501485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  <w:p w:rsidR="002C2B54" w:rsidRDefault="00501485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8</w:t>
            </w:r>
          </w:p>
          <w:p w:rsidR="002C2B54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4</w:t>
            </w:r>
          </w:p>
          <w:p w:rsidR="002C2B54" w:rsidRDefault="00DE43EB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  <w:p w:rsidR="002C2B54" w:rsidRDefault="00501485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1</w:t>
            </w:r>
          </w:p>
          <w:p w:rsidR="002C2B54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</w:t>
            </w:r>
          </w:p>
          <w:p w:rsidR="002C2B54" w:rsidRDefault="00501485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2</w:t>
            </w:r>
          </w:p>
          <w:p w:rsidR="002C2B54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1</w:t>
            </w:r>
          </w:p>
          <w:p w:rsidR="002C2B54" w:rsidRPr="001C4D87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9</w:t>
            </w:r>
          </w:p>
        </w:tc>
        <w:tc>
          <w:tcPr>
            <w:tcW w:w="1625" w:type="dxa"/>
          </w:tcPr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14-0.380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19-0.315</w:t>
            </w:r>
          </w:p>
          <w:p w:rsidR="00501485" w:rsidRPr="00CE63CB" w:rsidRDefault="00501485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42-0.146</w:t>
            </w:r>
          </w:p>
          <w:p w:rsidR="00501485" w:rsidRPr="00CE63CB" w:rsidRDefault="00501485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91-0.167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18-0.770</w:t>
            </w:r>
          </w:p>
          <w:p w:rsidR="00034639" w:rsidRPr="00CE63CB" w:rsidRDefault="00DE43EB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01-0.004</w:t>
            </w:r>
          </w:p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</w:t>
            </w:r>
            <w:r w:rsidR="00501485" w:rsidRPr="00CE63CB">
              <w:rPr>
                <w:rFonts w:ascii="Arial" w:hAnsi="Arial" w:cs="Arial"/>
                <w:sz w:val="16"/>
                <w:szCs w:val="16"/>
              </w:rPr>
              <w:t>076</w:t>
            </w:r>
            <w:r w:rsidRPr="00CE63CB">
              <w:rPr>
                <w:rFonts w:ascii="Arial" w:hAnsi="Arial" w:cs="Arial"/>
                <w:sz w:val="16"/>
                <w:szCs w:val="16"/>
              </w:rPr>
              <w:t>-0.</w:t>
            </w:r>
            <w:r w:rsidR="00501485" w:rsidRPr="00CE63CB">
              <w:rPr>
                <w:rFonts w:ascii="Arial" w:hAnsi="Arial" w:cs="Arial"/>
                <w:sz w:val="16"/>
                <w:szCs w:val="16"/>
              </w:rPr>
              <w:t>014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31-0.130</w:t>
            </w:r>
          </w:p>
          <w:p w:rsidR="00034639" w:rsidRPr="00CE63CB" w:rsidRDefault="00501485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02-0.063</w:t>
            </w:r>
          </w:p>
          <w:p w:rsidR="000151A9" w:rsidRPr="00CE63CB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55-0.156</w:t>
            </w:r>
          </w:p>
          <w:p w:rsidR="00034639" w:rsidRPr="00CE63CB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388-0.290</w:t>
            </w:r>
          </w:p>
        </w:tc>
        <w:tc>
          <w:tcPr>
            <w:tcW w:w="1203" w:type="dxa"/>
          </w:tcPr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2C2B54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222</w:t>
            </w:r>
          </w:p>
          <w:p w:rsidR="002C2B54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96</w:t>
            </w:r>
          </w:p>
          <w:p w:rsidR="002C2B54" w:rsidRPr="00CE63CB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16</w:t>
            </w:r>
          </w:p>
          <w:p w:rsidR="002C2B54" w:rsidRPr="00CE63CB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54</w:t>
            </w:r>
          </w:p>
          <w:p w:rsidR="002C2B54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446</w:t>
            </w:r>
          </w:p>
          <w:p w:rsidR="002C2B54" w:rsidRPr="00CE63CB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01</w:t>
            </w:r>
          </w:p>
          <w:p w:rsidR="002C2B54" w:rsidRPr="00CE63CB" w:rsidRDefault="00164E1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38</w:t>
            </w:r>
          </w:p>
          <w:p w:rsidR="002C2B54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41</w:t>
            </w:r>
          </w:p>
          <w:p w:rsidR="002C2B54" w:rsidRPr="00CE63CB" w:rsidRDefault="00EA7CCF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28</w:t>
            </w:r>
          </w:p>
          <w:p w:rsidR="002C2B54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43</w:t>
            </w:r>
          </w:p>
          <w:p w:rsidR="002C2B54" w:rsidRPr="00CE63CB" w:rsidRDefault="002C2B54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55</w:t>
            </w:r>
          </w:p>
        </w:tc>
        <w:tc>
          <w:tcPr>
            <w:tcW w:w="1317" w:type="dxa"/>
          </w:tcPr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46-0.399</w:t>
            </w:r>
          </w:p>
          <w:p w:rsidR="002C2B54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16-0.308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129-0.161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81-0.188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125-0.767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02-0.004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83-0.006</w:t>
            </w:r>
          </w:p>
          <w:p w:rsidR="000151A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87-0.168</w:t>
            </w:r>
          </w:p>
          <w:p w:rsidR="00034639" w:rsidRPr="00CE63CB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02-0.059</w:t>
            </w:r>
          </w:p>
          <w:p w:rsidR="000151A9" w:rsidRPr="00CE63CB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33-0.254</w:t>
            </w:r>
          </w:p>
          <w:p w:rsidR="00034639" w:rsidRPr="00CE63CB" w:rsidRDefault="00034639" w:rsidP="009F2D5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382-0.273</w:t>
            </w:r>
          </w:p>
        </w:tc>
      </w:tr>
      <w:tr w:rsidR="00034639" w:rsidRPr="001C4D87" w:rsidTr="009F2D56">
        <w:tc>
          <w:tcPr>
            <w:tcW w:w="2782" w:type="dxa"/>
          </w:tcPr>
          <w:p w:rsidR="00034639" w:rsidRPr="009F2D56" w:rsidRDefault="00034639" w:rsidP="009F2D56">
            <w:pPr>
              <w:spacing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Congestion and Quality of Life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NYHA III+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MLHFQ score (n=206)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JVP elevation (n=207)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Moderate or severe edema</w:t>
            </w:r>
          </w:p>
          <w:p w:rsidR="00034639" w:rsidRPr="009F2D56" w:rsidRDefault="00034639" w:rsidP="009F2D56">
            <w:pPr>
              <w:keepNext/>
              <w:keepLines/>
              <w:spacing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9F2D56">
              <w:rPr>
                <w:rFonts w:ascii="Arial" w:hAnsi="Arial" w:cs="Arial"/>
                <w:b/>
                <w:sz w:val="16"/>
                <w:szCs w:val="16"/>
              </w:rPr>
              <w:t>2+ pillow orthopnea (n=211)</w:t>
            </w:r>
          </w:p>
        </w:tc>
        <w:tc>
          <w:tcPr>
            <w:tcW w:w="1317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45 (48.4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-88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8 (42.2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4 (15.1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6 (39.1)</w:t>
            </w:r>
          </w:p>
        </w:tc>
        <w:tc>
          <w:tcPr>
            <w:tcW w:w="1304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9 (57.0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05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6 (47.9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0 (24.8)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47 (39.5)</w:t>
            </w:r>
          </w:p>
        </w:tc>
        <w:tc>
          <w:tcPr>
            <w:tcW w:w="1083" w:type="dxa"/>
          </w:tcPr>
          <w:p w:rsidR="0003463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5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6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7</w:t>
            </w:r>
          </w:p>
          <w:p w:rsidR="00F9268D" w:rsidRPr="001C4D87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625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9-0.219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03-0.006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1-0.193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8-0.311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5-0.142</w:t>
            </w:r>
          </w:p>
        </w:tc>
        <w:tc>
          <w:tcPr>
            <w:tcW w:w="1203" w:type="dxa"/>
          </w:tcPr>
          <w:p w:rsidR="0003463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0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1</w:t>
            </w:r>
          </w:p>
          <w:p w:rsidR="00F9268D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9</w:t>
            </w:r>
          </w:p>
          <w:p w:rsidR="00F9268D" w:rsidRPr="001C4D87" w:rsidRDefault="00F9268D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2</w:t>
            </w:r>
          </w:p>
        </w:tc>
        <w:tc>
          <w:tcPr>
            <w:tcW w:w="1317" w:type="dxa"/>
          </w:tcPr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8-0.188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-0.005</w:t>
            </w:r>
          </w:p>
          <w:p w:rsidR="000151A9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9-0.212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4-0.291</w:t>
            </w:r>
          </w:p>
          <w:p w:rsidR="00034639" w:rsidRPr="001C4D87" w:rsidRDefault="00034639" w:rsidP="009F2D5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5-0.082</w:t>
            </w:r>
          </w:p>
        </w:tc>
      </w:tr>
    </w:tbl>
    <w:p w:rsidR="009F2D56" w:rsidRDefault="009F2D56" w:rsidP="00BD5FA4">
      <w:pPr>
        <w:spacing w:line="480" w:lineRule="auto"/>
        <w:rPr>
          <w:rFonts w:ascii="Arial" w:hAnsi="Arial" w:cs="Arial"/>
          <w:b/>
        </w:rPr>
      </w:pPr>
    </w:p>
    <w:p w:rsidR="001C4D87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  <w:r w:rsidRPr="009F2D56">
        <w:rPr>
          <w:rFonts w:ascii="Arial" w:hAnsi="Arial" w:cs="Arial"/>
          <w:b/>
        </w:rPr>
        <w:t xml:space="preserve">S1 </w:t>
      </w:r>
      <w:r>
        <w:rPr>
          <w:rFonts w:ascii="Arial" w:hAnsi="Arial" w:cs="Arial"/>
          <w:b/>
        </w:rPr>
        <w:t>Table A</w:t>
      </w:r>
      <w:r w:rsidRPr="009F2D56">
        <w:rPr>
          <w:rFonts w:ascii="Arial" w:hAnsi="Arial" w:cs="Arial"/>
          <w:b/>
        </w:rPr>
        <w:t>.</w:t>
      </w: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Pr="009F2D56" w:rsidRDefault="001C4D87" w:rsidP="009F2D56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BD5FA4" w:rsidRPr="001C4D87" w:rsidTr="00034639">
        <w:trPr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b/>
                <w:sz w:val="16"/>
                <w:szCs w:val="16"/>
              </w:rPr>
              <w:lastRenderedPageBreak/>
              <w:t xml:space="preserve">Comorbidity Burden </w:t>
            </w:r>
            <w:r w:rsidRPr="001C4D87">
              <w:rPr>
                <w:rFonts w:ascii="Arial" w:hAnsi="Arial" w:cs="Arial"/>
                <w:sz w:val="16"/>
                <w:szCs w:val="16"/>
              </w:rPr>
              <w:t>(Number of Comorbidities)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b/>
                <w:sz w:val="16"/>
                <w:szCs w:val="16"/>
              </w:rPr>
              <w:t>N (percent)</w:t>
            </w:r>
          </w:p>
        </w:tc>
        <w:tc>
          <w:tcPr>
            <w:tcW w:w="2394" w:type="dxa"/>
            <w:vAlign w:val="center"/>
          </w:tcPr>
          <w:p w:rsidR="00BD5FA4" w:rsidRDefault="00BD5FA4" w:rsidP="0003463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b/>
                <w:sz w:val="16"/>
                <w:szCs w:val="16"/>
              </w:rPr>
              <w:t>C-reactive protein (mg/L)</w:t>
            </w:r>
          </w:p>
          <w:p w:rsidR="00885161" w:rsidRPr="001C4D87" w:rsidRDefault="00885161" w:rsidP="0003463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in</w:t>
            </w:r>
            <w:r w:rsidR="004D4E41">
              <w:rPr>
                <w:rFonts w:ascii="Arial" w:hAnsi="Arial" w:cs="Arial"/>
                <w:b/>
                <w:sz w:val="16"/>
                <w:szCs w:val="16"/>
              </w:rPr>
              <w:t>imum</w:t>
            </w:r>
            <w:r>
              <w:rPr>
                <w:rFonts w:ascii="Arial" w:hAnsi="Arial" w:cs="Arial"/>
                <w:b/>
                <w:sz w:val="16"/>
                <w:szCs w:val="16"/>
              </w:rPr>
              <w:t>-Max</w:t>
            </w:r>
            <w:r w:rsidR="004D4E41">
              <w:rPr>
                <w:rFonts w:ascii="Arial" w:hAnsi="Arial" w:cs="Arial"/>
                <w:b/>
                <w:sz w:val="16"/>
                <w:szCs w:val="16"/>
              </w:rPr>
              <w:t>imum</w:t>
            </w:r>
          </w:p>
        </w:tc>
      </w:tr>
      <w:tr w:rsidR="00BD5FA4" w:rsidRPr="001C4D87" w:rsidTr="00034639">
        <w:trPr>
          <w:trHeight w:val="432"/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1 (0.5)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0.53-0.5</w:t>
            </w:r>
            <w:r w:rsidR="00885161">
              <w:rPr>
                <w:rFonts w:ascii="Arial" w:eastAsia="Calibri" w:hAnsi="Arial" w:cs="Arial"/>
                <w:bCs/>
                <w:kern w:val="24"/>
                <w:sz w:val="16"/>
                <w:szCs w:val="16"/>
              </w:rPr>
              <w:t>3</w:t>
            </w:r>
          </w:p>
        </w:tc>
      </w:tr>
      <w:tr w:rsidR="00BD5FA4" w:rsidRPr="001C4D87" w:rsidTr="00034639">
        <w:trPr>
          <w:trHeight w:val="432"/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14 (6.6)</w:t>
            </w:r>
          </w:p>
        </w:tc>
        <w:tc>
          <w:tcPr>
            <w:tcW w:w="2394" w:type="dxa"/>
            <w:vAlign w:val="center"/>
          </w:tcPr>
          <w:p w:rsidR="00BD5FA4" w:rsidRPr="001C4D87" w:rsidRDefault="0088516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0.41-44.0</w:t>
            </w:r>
          </w:p>
        </w:tc>
      </w:tr>
      <w:tr w:rsidR="00BD5FA4" w:rsidRPr="001C4D87" w:rsidTr="00034639">
        <w:trPr>
          <w:trHeight w:val="432"/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30 (14.2)</w:t>
            </w:r>
          </w:p>
        </w:tc>
        <w:tc>
          <w:tcPr>
            <w:tcW w:w="2394" w:type="dxa"/>
            <w:vAlign w:val="center"/>
          </w:tcPr>
          <w:p w:rsidR="00BD5FA4" w:rsidRPr="001C4D87" w:rsidRDefault="0088516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0.44-16.30</w:t>
            </w:r>
          </w:p>
        </w:tc>
      </w:tr>
      <w:tr w:rsidR="00BD5FA4" w:rsidRPr="001C4D87" w:rsidTr="00034639">
        <w:trPr>
          <w:trHeight w:val="432"/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33 (15.6)</w:t>
            </w:r>
          </w:p>
        </w:tc>
        <w:tc>
          <w:tcPr>
            <w:tcW w:w="2394" w:type="dxa"/>
            <w:vAlign w:val="center"/>
          </w:tcPr>
          <w:p w:rsidR="00BD5FA4" w:rsidRPr="001C4D87" w:rsidRDefault="0088516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0.16-13.40</w:t>
            </w:r>
          </w:p>
        </w:tc>
      </w:tr>
      <w:tr w:rsidR="00BD5FA4" w:rsidRPr="001C4D87" w:rsidTr="00034639">
        <w:trPr>
          <w:trHeight w:val="432"/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50 (23.7)</w:t>
            </w:r>
          </w:p>
        </w:tc>
        <w:tc>
          <w:tcPr>
            <w:tcW w:w="2394" w:type="dxa"/>
            <w:vAlign w:val="center"/>
          </w:tcPr>
          <w:p w:rsidR="00BD5FA4" w:rsidRPr="001C4D87" w:rsidRDefault="0088516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0.38-23.60</w:t>
            </w:r>
          </w:p>
        </w:tc>
      </w:tr>
      <w:tr w:rsidR="00BD5FA4" w:rsidRPr="001C4D87" w:rsidTr="00034639">
        <w:trPr>
          <w:trHeight w:val="432"/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56 (26.5)</w:t>
            </w:r>
          </w:p>
        </w:tc>
        <w:tc>
          <w:tcPr>
            <w:tcW w:w="2394" w:type="dxa"/>
            <w:vAlign w:val="center"/>
          </w:tcPr>
          <w:p w:rsidR="00BD5FA4" w:rsidRPr="001C4D87" w:rsidRDefault="0088516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0.49-29.10</w:t>
            </w:r>
          </w:p>
        </w:tc>
      </w:tr>
      <w:tr w:rsidR="00BD5FA4" w:rsidRPr="001C4D87" w:rsidTr="00034639">
        <w:trPr>
          <w:trHeight w:val="432"/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19 (9.0)</w:t>
            </w:r>
          </w:p>
        </w:tc>
        <w:tc>
          <w:tcPr>
            <w:tcW w:w="2394" w:type="dxa"/>
            <w:vAlign w:val="center"/>
          </w:tcPr>
          <w:p w:rsidR="00BD5FA4" w:rsidRPr="001C4D87" w:rsidRDefault="0088516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0.97-35.70</w:t>
            </w:r>
          </w:p>
        </w:tc>
      </w:tr>
      <w:tr w:rsidR="00BD5FA4" w:rsidRPr="001C4D87" w:rsidTr="00034639">
        <w:trPr>
          <w:trHeight w:val="432"/>
          <w:jc w:val="center"/>
        </w:trPr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394" w:type="dxa"/>
            <w:vAlign w:val="center"/>
          </w:tcPr>
          <w:p w:rsidR="00BD5FA4" w:rsidRPr="001C4D87" w:rsidRDefault="00BD5FA4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8 (3.8)</w:t>
            </w:r>
          </w:p>
        </w:tc>
        <w:tc>
          <w:tcPr>
            <w:tcW w:w="2394" w:type="dxa"/>
            <w:vAlign w:val="center"/>
          </w:tcPr>
          <w:p w:rsidR="00BD5FA4" w:rsidRPr="001C4D87" w:rsidRDefault="0088516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16"/>
                <w:szCs w:val="16"/>
              </w:rPr>
              <w:t>1.11-32.00</w:t>
            </w:r>
          </w:p>
        </w:tc>
      </w:tr>
    </w:tbl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  <w:r w:rsidRPr="009F2D56">
        <w:rPr>
          <w:rFonts w:ascii="Arial" w:hAnsi="Arial" w:cs="Arial"/>
          <w:b/>
        </w:rPr>
        <w:t xml:space="preserve">S1 </w:t>
      </w:r>
      <w:r>
        <w:rPr>
          <w:rFonts w:ascii="Arial" w:hAnsi="Arial" w:cs="Arial"/>
          <w:b/>
        </w:rPr>
        <w:t>Table B</w:t>
      </w:r>
      <w:r w:rsidRPr="009F2D56">
        <w:rPr>
          <w:rFonts w:ascii="Arial" w:hAnsi="Arial" w:cs="Arial"/>
          <w:b/>
        </w:rPr>
        <w:t>.</w:t>
      </w: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278" w:type="dxa"/>
        <w:jc w:val="center"/>
        <w:tblInd w:w="-702" w:type="dxa"/>
        <w:tblLook w:val="04A0" w:firstRow="1" w:lastRow="0" w:firstColumn="1" w:lastColumn="0" w:noHBand="0" w:noVBand="1"/>
      </w:tblPr>
      <w:tblGrid>
        <w:gridCol w:w="1764"/>
        <w:gridCol w:w="1125"/>
        <w:gridCol w:w="1062"/>
        <w:gridCol w:w="1239"/>
        <w:gridCol w:w="1659"/>
        <w:gridCol w:w="1320"/>
        <w:gridCol w:w="2109"/>
      </w:tblGrid>
      <w:tr w:rsidR="000151A9" w:rsidRPr="001C4D87" w:rsidTr="00EB2A0B">
        <w:trPr>
          <w:trHeight w:val="720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dxa"/>
            <w:vAlign w:val="center"/>
          </w:tcPr>
          <w:p w:rsidR="000151A9" w:rsidRPr="00EB2A0B" w:rsidRDefault="000151A9" w:rsidP="00EB2A0B">
            <w:pPr>
              <w:spacing w:after="2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Normal CRP</w:t>
            </w:r>
          </w:p>
          <w:p w:rsidR="000151A9" w:rsidRPr="00EB2A0B" w:rsidRDefault="000151A9" w:rsidP="00EB2A0B">
            <w:pPr>
              <w:spacing w:after="2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(≤3mg/L)</w:t>
            </w:r>
          </w:p>
        </w:tc>
        <w:tc>
          <w:tcPr>
            <w:tcW w:w="1062" w:type="dxa"/>
            <w:vAlign w:val="center"/>
          </w:tcPr>
          <w:p w:rsidR="000151A9" w:rsidRPr="00EB2A0B" w:rsidRDefault="000151A9" w:rsidP="00EB2A0B">
            <w:pPr>
              <w:spacing w:after="2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High CRP</w:t>
            </w:r>
          </w:p>
          <w:p w:rsidR="000151A9" w:rsidRPr="00EB2A0B" w:rsidRDefault="000151A9" w:rsidP="00EB2A0B">
            <w:pPr>
              <w:spacing w:after="2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(&gt;3mg/L)</w:t>
            </w:r>
          </w:p>
        </w:tc>
        <w:tc>
          <w:tcPr>
            <w:tcW w:w="1239" w:type="dxa"/>
            <w:vAlign w:val="center"/>
          </w:tcPr>
          <w:p w:rsidR="000151A9" w:rsidRPr="00EB2A0B" w:rsidRDefault="000151A9" w:rsidP="00EB2A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Parameter estimate</w:t>
            </w:r>
          </w:p>
        </w:tc>
        <w:tc>
          <w:tcPr>
            <w:tcW w:w="1659" w:type="dxa"/>
            <w:vAlign w:val="center"/>
          </w:tcPr>
          <w:p w:rsidR="000151A9" w:rsidRPr="00EB2A0B" w:rsidRDefault="000151A9" w:rsidP="00EB2A0B">
            <w:pPr>
              <w:spacing w:after="2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95%C</w:t>
            </w:r>
            <w:r w:rsidR="00EB2A0B">
              <w:rPr>
                <w:rFonts w:ascii="Arial" w:hAnsi="Arial" w:cs="Arial"/>
                <w:b/>
                <w:sz w:val="16"/>
                <w:szCs w:val="16"/>
              </w:rPr>
              <w:t xml:space="preserve">onfidence </w:t>
            </w:r>
            <w:r w:rsidRPr="00EB2A0B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EB2A0B">
              <w:rPr>
                <w:rFonts w:ascii="Arial" w:hAnsi="Arial" w:cs="Arial"/>
                <w:b/>
                <w:sz w:val="16"/>
                <w:szCs w:val="16"/>
              </w:rPr>
              <w:t>nterval</w:t>
            </w:r>
          </w:p>
        </w:tc>
        <w:tc>
          <w:tcPr>
            <w:tcW w:w="1320" w:type="dxa"/>
            <w:vAlign w:val="center"/>
          </w:tcPr>
          <w:p w:rsidR="000151A9" w:rsidRPr="00EB2A0B" w:rsidRDefault="000151A9" w:rsidP="00EB2A0B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Parameter estimate</w:t>
            </w:r>
            <w:r w:rsidR="00EB2A0B" w:rsidRPr="00EB2A0B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2109" w:type="dxa"/>
            <w:vAlign w:val="center"/>
          </w:tcPr>
          <w:p w:rsidR="000151A9" w:rsidRPr="00EB2A0B" w:rsidRDefault="00EB2A0B" w:rsidP="00EB2A0B">
            <w:pPr>
              <w:spacing w:after="20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95%C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onfidence  </w:t>
            </w:r>
            <w:r w:rsidRPr="00EB2A0B">
              <w:rPr>
                <w:rFonts w:ascii="Arial" w:hAnsi="Arial" w:cs="Arial"/>
                <w:b/>
                <w:sz w:val="16"/>
                <w:szCs w:val="16"/>
              </w:rPr>
              <w:t>I</w:t>
            </w:r>
            <w:r>
              <w:rPr>
                <w:rFonts w:ascii="Arial" w:hAnsi="Arial" w:cs="Arial"/>
                <w:b/>
                <w:sz w:val="16"/>
                <w:szCs w:val="16"/>
              </w:rPr>
              <w:t>nterval*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Peak VO</w:t>
            </w:r>
            <w:r w:rsidRPr="001C4D87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1C4D87">
              <w:rPr>
                <w:rFonts w:ascii="Arial" w:hAnsi="Arial" w:cs="Arial"/>
                <w:sz w:val="16"/>
                <w:szCs w:val="16"/>
              </w:rPr>
              <w:t>, ml/kg/minute (n=213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8-20.3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2F6C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-19.3</w:t>
            </w:r>
          </w:p>
        </w:tc>
        <w:tc>
          <w:tcPr>
            <w:tcW w:w="1239" w:type="dxa"/>
            <w:vAlign w:val="center"/>
          </w:tcPr>
          <w:p w:rsidR="000151A9" w:rsidRPr="00CE63CB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  <w:tc>
          <w:tcPr>
            <w:tcW w:w="1659" w:type="dxa"/>
            <w:vAlign w:val="center"/>
          </w:tcPr>
          <w:p w:rsidR="000151A9" w:rsidRPr="00CE63CB" w:rsidRDefault="00D56751" w:rsidP="00D567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44- -0.001</w:t>
            </w:r>
          </w:p>
        </w:tc>
        <w:tc>
          <w:tcPr>
            <w:tcW w:w="1320" w:type="dxa"/>
            <w:vAlign w:val="center"/>
          </w:tcPr>
          <w:p w:rsidR="000151A9" w:rsidRPr="00CE63CB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2109" w:type="dxa"/>
            <w:vAlign w:val="center"/>
          </w:tcPr>
          <w:p w:rsidR="000151A9" w:rsidRPr="00CE63CB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-0.052</w:t>
            </w:r>
            <w:r w:rsidR="004F01F3" w:rsidRPr="00CE63CB">
              <w:rPr>
                <w:rFonts w:ascii="Arial" w:hAnsi="Arial" w:cs="Arial"/>
                <w:sz w:val="16"/>
                <w:szCs w:val="16"/>
              </w:rPr>
              <w:t>- -</w:t>
            </w:r>
            <w:r w:rsidRPr="00CE63CB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Peak Respiratory exchange ratio (n=213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-1.60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2F6C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-1.44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58-1.004</w:t>
            </w:r>
          </w:p>
        </w:tc>
        <w:tc>
          <w:tcPr>
            <w:tcW w:w="1320" w:type="dxa"/>
            <w:vAlign w:val="center"/>
          </w:tcPr>
          <w:p w:rsidR="000151A9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1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A86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7-1.31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Peak systolic BP, mmHg (n=207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-246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-240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4-0.001</w:t>
            </w:r>
          </w:p>
        </w:tc>
        <w:tc>
          <w:tcPr>
            <w:tcW w:w="1320" w:type="dxa"/>
            <w:vAlign w:val="center"/>
          </w:tcPr>
          <w:p w:rsidR="000151A9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4-0.000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Rest HR, beats/min (n=211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-109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-101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-0.009</w:t>
            </w:r>
          </w:p>
        </w:tc>
        <w:tc>
          <w:tcPr>
            <w:tcW w:w="1320" w:type="dxa"/>
            <w:vAlign w:val="center"/>
          </w:tcPr>
          <w:p w:rsidR="000151A9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A86F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3-0.008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Peak HR, beats/min (n=211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-187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2F6C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-190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-0.004</w:t>
            </w:r>
          </w:p>
        </w:tc>
        <w:tc>
          <w:tcPr>
            <w:tcW w:w="1320" w:type="dxa"/>
            <w:vAlign w:val="center"/>
          </w:tcPr>
          <w:p w:rsidR="000151A9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3-0.003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Chronotropic incompetence (n=211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72 (78.3)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92 (77.3)</w:t>
            </w:r>
          </w:p>
        </w:tc>
        <w:tc>
          <w:tcPr>
            <w:tcW w:w="1239" w:type="dxa"/>
            <w:vAlign w:val="center"/>
          </w:tcPr>
          <w:p w:rsidR="000151A9" w:rsidRDefault="002C2B54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3</w:t>
            </w:r>
          </w:p>
        </w:tc>
        <w:tc>
          <w:tcPr>
            <w:tcW w:w="165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76-0.149</w:t>
            </w:r>
          </w:p>
        </w:tc>
        <w:tc>
          <w:tcPr>
            <w:tcW w:w="1320" w:type="dxa"/>
            <w:vAlign w:val="center"/>
          </w:tcPr>
          <w:p w:rsidR="000151A9" w:rsidRDefault="002C2B54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5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76-0.146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Peak VE (n=212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-115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2F6C4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-84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0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5-0.004</w:t>
            </w:r>
          </w:p>
        </w:tc>
        <w:tc>
          <w:tcPr>
            <w:tcW w:w="1320" w:type="dxa"/>
            <w:vAlign w:val="center"/>
          </w:tcPr>
          <w:p w:rsidR="000151A9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7-0.003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-min walk distance, m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-525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-547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-0.000</w:t>
            </w:r>
          </w:p>
        </w:tc>
        <w:tc>
          <w:tcPr>
            <w:tcW w:w="1320" w:type="dxa"/>
            <w:vAlign w:val="center"/>
          </w:tcPr>
          <w:p w:rsidR="000151A9" w:rsidRDefault="00345904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05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-0.000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Peak Borg Dyspnea (n=195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-10.0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-10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8-0.022</w:t>
            </w:r>
          </w:p>
        </w:tc>
        <w:tc>
          <w:tcPr>
            <w:tcW w:w="1320" w:type="dxa"/>
            <w:vAlign w:val="center"/>
          </w:tcPr>
          <w:p w:rsidR="000151A9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4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5-0.016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Peak Oxygen saturation (n=197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-100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-100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7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5122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6-0.003</w:t>
            </w:r>
          </w:p>
        </w:tc>
        <w:tc>
          <w:tcPr>
            <w:tcW w:w="1320" w:type="dxa"/>
            <w:vAlign w:val="center"/>
          </w:tcPr>
          <w:p w:rsidR="000151A9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2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3-0.008</w:t>
            </w:r>
          </w:p>
        </w:tc>
      </w:tr>
      <w:tr w:rsidR="000151A9" w:rsidRPr="001C4D87" w:rsidTr="00EB2A0B">
        <w:trPr>
          <w:trHeight w:val="432"/>
          <w:jc w:val="center"/>
        </w:trPr>
        <w:tc>
          <w:tcPr>
            <w:tcW w:w="1764" w:type="dxa"/>
            <w:vAlign w:val="center"/>
          </w:tcPr>
          <w:p w:rsidR="000151A9" w:rsidRPr="001C4D87" w:rsidRDefault="000151A9" w:rsidP="00034639">
            <w:pPr>
              <w:keepNext/>
              <w:keepLines/>
              <w:spacing w:before="200" w:line="276" w:lineRule="auto"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Watts (n=212)</w:t>
            </w:r>
          </w:p>
        </w:tc>
        <w:tc>
          <w:tcPr>
            <w:tcW w:w="1125" w:type="dxa"/>
            <w:vAlign w:val="center"/>
          </w:tcPr>
          <w:p w:rsidR="000151A9" w:rsidRPr="001C4D87" w:rsidRDefault="000151A9" w:rsidP="00FA5F4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-153</w:t>
            </w:r>
          </w:p>
        </w:tc>
        <w:tc>
          <w:tcPr>
            <w:tcW w:w="1062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65</w:t>
            </w:r>
          </w:p>
        </w:tc>
        <w:tc>
          <w:tcPr>
            <w:tcW w:w="1239" w:type="dxa"/>
            <w:vAlign w:val="center"/>
          </w:tcPr>
          <w:p w:rsidR="000151A9" w:rsidRDefault="00D56751" w:rsidP="00CE63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1659" w:type="dxa"/>
            <w:vAlign w:val="center"/>
          </w:tcPr>
          <w:p w:rsidR="000151A9" w:rsidRPr="001C4D87" w:rsidRDefault="00D56751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3-0.001</w:t>
            </w:r>
          </w:p>
        </w:tc>
        <w:tc>
          <w:tcPr>
            <w:tcW w:w="1320" w:type="dxa"/>
            <w:vAlign w:val="center"/>
          </w:tcPr>
          <w:p w:rsidR="000151A9" w:rsidRDefault="00DE43EB" w:rsidP="004F01F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</w:t>
            </w:r>
          </w:p>
        </w:tc>
        <w:tc>
          <w:tcPr>
            <w:tcW w:w="2109" w:type="dxa"/>
            <w:vAlign w:val="center"/>
          </w:tcPr>
          <w:p w:rsidR="000151A9" w:rsidRPr="001C4D87" w:rsidRDefault="000151A9" w:rsidP="0003463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4-0.001</w:t>
            </w:r>
          </w:p>
        </w:tc>
      </w:tr>
    </w:tbl>
    <w:p w:rsidR="009F2D56" w:rsidRDefault="009F2D56" w:rsidP="009F2D56">
      <w:pPr>
        <w:rPr>
          <w:rFonts w:ascii="Arial" w:hAnsi="Arial" w:cs="Arial"/>
          <w:b/>
        </w:rPr>
      </w:pPr>
    </w:p>
    <w:p w:rsidR="009F2D56" w:rsidRPr="009F2D56" w:rsidRDefault="009F2D56" w:rsidP="009F2D56">
      <w:pPr>
        <w:rPr>
          <w:rFonts w:ascii="Arial" w:hAnsi="Arial" w:cs="Arial"/>
          <w:b/>
        </w:rPr>
      </w:pPr>
      <w:r w:rsidRPr="009F2D56">
        <w:rPr>
          <w:rFonts w:ascii="Arial" w:hAnsi="Arial" w:cs="Arial"/>
          <w:b/>
        </w:rPr>
        <w:t xml:space="preserve">S1 </w:t>
      </w:r>
      <w:r>
        <w:rPr>
          <w:rFonts w:ascii="Arial" w:hAnsi="Arial" w:cs="Arial"/>
          <w:b/>
        </w:rPr>
        <w:t>Table C</w:t>
      </w:r>
      <w:r w:rsidRPr="009F2D56">
        <w:rPr>
          <w:rFonts w:ascii="Arial" w:hAnsi="Arial" w:cs="Arial"/>
          <w:b/>
        </w:rPr>
        <w:t xml:space="preserve">. </w:t>
      </w: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9F2D56" w:rsidRDefault="009F2D56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p w:rsidR="001C4D87" w:rsidRDefault="001C4D87" w:rsidP="00BD5FA4">
      <w:pPr>
        <w:spacing w:line="48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9608" w:type="dxa"/>
        <w:jc w:val="center"/>
        <w:tblInd w:w="-1485" w:type="dxa"/>
        <w:tblLayout w:type="fixed"/>
        <w:tblLook w:val="04A0" w:firstRow="1" w:lastRow="0" w:firstColumn="1" w:lastColumn="0" w:noHBand="0" w:noVBand="1"/>
      </w:tblPr>
      <w:tblGrid>
        <w:gridCol w:w="2564"/>
        <w:gridCol w:w="1102"/>
        <w:gridCol w:w="1080"/>
        <w:gridCol w:w="1080"/>
        <w:gridCol w:w="1440"/>
        <w:gridCol w:w="1080"/>
        <w:gridCol w:w="1262"/>
      </w:tblGrid>
      <w:tr w:rsidR="00164E19" w:rsidRPr="001C4D87" w:rsidTr="00EB2A0B">
        <w:trPr>
          <w:trHeight w:val="723"/>
          <w:jc w:val="center"/>
        </w:trPr>
        <w:tc>
          <w:tcPr>
            <w:tcW w:w="2564" w:type="dxa"/>
          </w:tcPr>
          <w:p w:rsidR="000151A9" w:rsidRPr="001C4D87" w:rsidRDefault="000151A9" w:rsidP="00180C20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2" w:type="dxa"/>
            <w:vAlign w:val="center"/>
          </w:tcPr>
          <w:p w:rsidR="000151A9" w:rsidRPr="00EB2A0B" w:rsidRDefault="000151A9" w:rsidP="00EB2A0B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Normal CRP</w:t>
            </w:r>
          </w:p>
          <w:p w:rsidR="000151A9" w:rsidRPr="00EB2A0B" w:rsidRDefault="000151A9" w:rsidP="00EB2A0B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(≤3mg/L)</w:t>
            </w:r>
          </w:p>
        </w:tc>
        <w:tc>
          <w:tcPr>
            <w:tcW w:w="1080" w:type="dxa"/>
            <w:vAlign w:val="center"/>
          </w:tcPr>
          <w:p w:rsidR="000151A9" w:rsidRPr="00EB2A0B" w:rsidRDefault="000151A9" w:rsidP="00EB2A0B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High CRP</w:t>
            </w:r>
          </w:p>
          <w:p w:rsidR="000151A9" w:rsidRPr="00EB2A0B" w:rsidRDefault="000151A9" w:rsidP="00EB2A0B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(&gt;3mg/L)</w:t>
            </w:r>
          </w:p>
        </w:tc>
        <w:tc>
          <w:tcPr>
            <w:tcW w:w="1080" w:type="dxa"/>
            <w:vAlign w:val="center"/>
          </w:tcPr>
          <w:p w:rsidR="000151A9" w:rsidRPr="00EB2A0B" w:rsidRDefault="000151A9" w:rsidP="00EB2A0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  <w:p w:rsidR="000151A9" w:rsidRPr="00EB2A0B" w:rsidRDefault="000151A9" w:rsidP="00EB2A0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estimate</w:t>
            </w:r>
          </w:p>
        </w:tc>
        <w:tc>
          <w:tcPr>
            <w:tcW w:w="1440" w:type="dxa"/>
            <w:vAlign w:val="center"/>
          </w:tcPr>
          <w:p w:rsidR="000151A9" w:rsidRPr="00EB2A0B" w:rsidRDefault="00EB2A0B" w:rsidP="00EB2A0B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95%Confidence Interval</w:t>
            </w:r>
          </w:p>
        </w:tc>
        <w:tc>
          <w:tcPr>
            <w:tcW w:w="1080" w:type="dxa"/>
            <w:vAlign w:val="center"/>
          </w:tcPr>
          <w:p w:rsidR="000151A9" w:rsidRPr="00EB2A0B" w:rsidRDefault="000151A9" w:rsidP="00EB2A0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Parameter</w:t>
            </w:r>
          </w:p>
          <w:p w:rsidR="000151A9" w:rsidRPr="00EB2A0B" w:rsidRDefault="00EB2A0B" w:rsidP="00EB2A0B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="000151A9" w:rsidRPr="00EB2A0B">
              <w:rPr>
                <w:rFonts w:ascii="Arial" w:hAnsi="Arial" w:cs="Arial"/>
                <w:b/>
                <w:sz w:val="16"/>
                <w:szCs w:val="16"/>
              </w:rPr>
              <w:t>stimate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  <w:tc>
          <w:tcPr>
            <w:tcW w:w="1262" w:type="dxa"/>
            <w:vAlign w:val="center"/>
          </w:tcPr>
          <w:p w:rsidR="000151A9" w:rsidRPr="00EB2A0B" w:rsidRDefault="000151A9" w:rsidP="00EB2A0B">
            <w:pPr>
              <w:spacing w:after="200" w:line="480" w:lineRule="auto"/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B2A0B">
              <w:rPr>
                <w:rFonts w:ascii="Arial" w:hAnsi="Arial" w:cs="Arial"/>
                <w:b/>
                <w:sz w:val="16"/>
                <w:szCs w:val="16"/>
              </w:rPr>
              <w:t>95%</w:t>
            </w:r>
            <w:r w:rsidR="00EB2A0B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EB2A0B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EB2A0B">
              <w:rPr>
                <w:rFonts w:ascii="Arial" w:hAnsi="Arial" w:cs="Arial"/>
                <w:b/>
                <w:sz w:val="16"/>
                <w:szCs w:val="16"/>
              </w:rPr>
              <w:t xml:space="preserve">onfidence </w:t>
            </w:r>
            <w:r w:rsidRPr="00EB2A0B">
              <w:rPr>
                <w:rFonts w:ascii="Arial" w:hAnsi="Arial" w:cs="Arial"/>
                <w:b/>
                <w:sz w:val="16"/>
                <w:szCs w:val="16"/>
              </w:rPr>
              <w:t>I</w:t>
            </w:r>
            <w:r w:rsidR="00EB2A0B">
              <w:rPr>
                <w:rFonts w:ascii="Arial" w:hAnsi="Arial" w:cs="Arial"/>
                <w:b/>
                <w:sz w:val="16"/>
                <w:szCs w:val="16"/>
              </w:rPr>
              <w:t>nterval</w:t>
            </w:r>
            <w:r w:rsidRPr="00EB2A0B"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</w:tc>
      </w:tr>
      <w:tr w:rsidR="00164E19" w:rsidRPr="001C4D87" w:rsidTr="004F01F3">
        <w:trPr>
          <w:trHeight w:val="1830"/>
          <w:jc w:val="center"/>
        </w:trPr>
        <w:tc>
          <w:tcPr>
            <w:tcW w:w="2564" w:type="dxa"/>
            <w:vAlign w:val="center"/>
          </w:tcPr>
          <w:p w:rsidR="000151A9" w:rsidRPr="001C4D87" w:rsidRDefault="000151A9" w:rsidP="00180C20">
            <w:pPr>
              <w:spacing w:after="200"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b/>
                <w:sz w:val="16"/>
                <w:szCs w:val="16"/>
              </w:rPr>
              <w:t>Diastolic function parameters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E/A ratio (n=140)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Medial e’, m/s (n=195)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Medial E/e’ (n=186)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 xml:space="preserve">Deceleration time, </w:t>
            </w:r>
            <w:proofErr w:type="spellStart"/>
            <w:r w:rsidRPr="001C4D87">
              <w:rPr>
                <w:rFonts w:ascii="Arial" w:hAnsi="Arial" w:cs="Arial"/>
                <w:sz w:val="16"/>
                <w:szCs w:val="16"/>
              </w:rPr>
              <w:t>ms</w:t>
            </w:r>
            <w:proofErr w:type="spellEnd"/>
            <w:r w:rsidRPr="001C4D87">
              <w:rPr>
                <w:rFonts w:ascii="Arial" w:hAnsi="Arial" w:cs="Arial"/>
                <w:sz w:val="16"/>
                <w:szCs w:val="16"/>
              </w:rPr>
              <w:t xml:space="preserve"> (n=191)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LA volume/BSA, ml/m</w:t>
            </w:r>
            <w:r w:rsidRPr="001C4D87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1C4D87">
              <w:rPr>
                <w:rFonts w:ascii="Arial" w:hAnsi="Arial" w:cs="Arial"/>
                <w:sz w:val="16"/>
                <w:szCs w:val="16"/>
              </w:rPr>
              <w:t>(n=148)</w:t>
            </w:r>
          </w:p>
        </w:tc>
        <w:tc>
          <w:tcPr>
            <w:tcW w:w="1102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-11.00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-0.11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-45.0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-317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-184.8</w:t>
            </w:r>
          </w:p>
        </w:tc>
        <w:tc>
          <w:tcPr>
            <w:tcW w:w="1080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-4.67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-0.13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-60.0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-400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1-132.9</w:t>
            </w:r>
          </w:p>
        </w:tc>
        <w:tc>
          <w:tcPr>
            <w:tcW w:w="1080" w:type="dxa"/>
          </w:tcPr>
          <w:p w:rsidR="000151A9" w:rsidRDefault="000151A9" w:rsidP="00E81FB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D56751" w:rsidRDefault="00CE63CB" w:rsidP="00E81FB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6</w:t>
            </w:r>
          </w:p>
          <w:p w:rsidR="00D56751" w:rsidRDefault="00D56751" w:rsidP="00D56751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5</w:t>
            </w:r>
          </w:p>
          <w:p w:rsidR="00D56751" w:rsidRDefault="00D56751" w:rsidP="00E81FB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  <w:p w:rsidR="00D56751" w:rsidRDefault="00D56751" w:rsidP="00E81FB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</w:t>
            </w:r>
          </w:p>
          <w:p w:rsidR="00D56751" w:rsidRDefault="00D56751" w:rsidP="00E81FB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01</w:t>
            </w:r>
          </w:p>
        </w:tc>
        <w:tc>
          <w:tcPr>
            <w:tcW w:w="1440" w:type="dxa"/>
            <w:vAlign w:val="center"/>
          </w:tcPr>
          <w:p w:rsidR="00BF71B6" w:rsidRDefault="00BF71B6" w:rsidP="00E81FB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CE63CB" w:rsidP="00E81FB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9-0.006</w:t>
            </w:r>
          </w:p>
          <w:p w:rsidR="00D56751" w:rsidRDefault="00D56751" w:rsidP="00D56751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36-5.085</w:t>
            </w:r>
          </w:p>
          <w:p w:rsidR="00D56751" w:rsidRPr="001C4D87" w:rsidRDefault="00CE63CB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7-0.008</w:t>
            </w:r>
          </w:p>
          <w:p w:rsidR="00180C20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-0.001</w:t>
            </w:r>
          </w:p>
          <w:p w:rsidR="000151A9" w:rsidRPr="001C4D87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4-0.004</w:t>
            </w:r>
          </w:p>
        </w:tc>
        <w:tc>
          <w:tcPr>
            <w:tcW w:w="1080" w:type="dxa"/>
            <w:vAlign w:val="center"/>
          </w:tcPr>
          <w:p w:rsidR="000151A9" w:rsidRDefault="000151A9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F71B6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8</w:t>
            </w:r>
          </w:p>
          <w:p w:rsidR="00BF71B6" w:rsidRDefault="00BF71B6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7</w:t>
            </w:r>
          </w:p>
          <w:p w:rsidR="00BF71B6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  <w:p w:rsidR="00BF71B6" w:rsidRDefault="00BF71B6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</w:t>
            </w:r>
          </w:p>
          <w:p w:rsidR="004F01F3" w:rsidRPr="001C4D87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262" w:type="dxa"/>
            <w:vAlign w:val="center"/>
          </w:tcPr>
          <w:p w:rsidR="000151A9" w:rsidRPr="001C4D87" w:rsidRDefault="000151A9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180C20" w:rsidRDefault="000151A9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0-0.013</w:t>
            </w:r>
          </w:p>
          <w:p w:rsidR="000151A9" w:rsidRPr="001C4D87" w:rsidRDefault="000151A9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340-4.234</w:t>
            </w:r>
          </w:p>
          <w:p w:rsidR="00180C20" w:rsidRDefault="000151A9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5-0.010</w:t>
            </w:r>
          </w:p>
          <w:p w:rsidR="00180C20" w:rsidRDefault="000151A9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-0.001</w:t>
            </w:r>
          </w:p>
          <w:p w:rsidR="000151A9" w:rsidRPr="001C4D87" w:rsidRDefault="000151A9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-0.006</w:t>
            </w:r>
          </w:p>
        </w:tc>
      </w:tr>
      <w:tr w:rsidR="00164E19" w:rsidRPr="001C4D87" w:rsidTr="004F01F3">
        <w:trPr>
          <w:trHeight w:val="1492"/>
          <w:jc w:val="center"/>
        </w:trPr>
        <w:tc>
          <w:tcPr>
            <w:tcW w:w="2564" w:type="dxa"/>
            <w:vAlign w:val="center"/>
          </w:tcPr>
          <w:p w:rsidR="000151A9" w:rsidRPr="001C4D87" w:rsidRDefault="000151A9" w:rsidP="00180C2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b/>
                <w:sz w:val="16"/>
                <w:szCs w:val="16"/>
              </w:rPr>
              <w:t>LV systolic function and geometry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Ejection fraction, %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C4D87">
              <w:rPr>
                <w:rFonts w:ascii="Arial" w:hAnsi="Arial" w:cs="Arial"/>
                <w:sz w:val="16"/>
                <w:szCs w:val="16"/>
              </w:rPr>
              <w:t>LVEDd</w:t>
            </w:r>
            <w:proofErr w:type="spellEnd"/>
            <w:r w:rsidRPr="001C4D87">
              <w:rPr>
                <w:rFonts w:ascii="Arial" w:hAnsi="Arial" w:cs="Arial"/>
                <w:sz w:val="16"/>
                <w:szCs w:val="16"/>
              </w:rPr>
              <w:t>/BSA, cm/m</w:t>
            </w:r>
            <w:r w:rsidRPr="001C4D87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1C4D87">
              <w:rPr>
                <w:rFonts w:ascii="Arial" w:hAnsi="Arial" w:cs="Arial"/>
                <w:sz w:val="16"/>
                <w:szCs w:val="16"/>
              </w:rPr>
              <w:t>(n=162)</w:t>
            </w:r>
          </w:p>
          <w:p w:rsidR="000151A9" w:rsidRPr="001C4D87" w:rsidRDefault="000151A9" w:rsidP="00E81FB0">
            <w:pPr>
              <w:spacing w:after="200" w:line="480" w:lineRule="auto"/>
              <w:contextualSpacing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LV mass/BSA, g/m</w:t>
            </w:r>
            <w:r w:rsidRPr="001C4D87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Pr="001C4D87">
              <w:rPr>
                <w:rFonts w:ascii="Arial" w:hAnsi="Arial" w:cs="Arial"/>
                <w:sz w:val="16"/>
                <w:szCs w:val="16"/>
              </w:rPr>
              <w:t>(n=116)</w:t>
            </w:r>
          </w:p>
        </w:tc>
        <w:tc>
          <w:tcPr>
            <w:tcW w:w="1102" w:type="dxa"/>
            <w:vAlign w:val="center"/>
          </w:tcPr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F01F3" w:rsidRPr="001C4D87" w:rsidRDefault="004F01F3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83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-3.00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5-151.8</w:t>
            </w:r>
          </w:p>
        </w:tc>
        <w:tc>
          <w:tcPr>
            <w:tcW w:w="1080" w:type="dxa"/>
            <w:vAlign w:val="center"/>
          </w:tcPr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F01F3" w:rsidRPr="001C4D87" w:rsidRDefault="004F01F3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CE63CB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79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3-3.23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4-170.8</w:t>
            </w:r>
          </w:p>
        </w:tc>
        <w:tc>
          <w:tcPr>
            <w:tcW w:w="1080" w:type="dxa"/>
          </w:tcPr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D56751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D56751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  <w:p w:rsidR="00D56751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5</w:t>
            </w:r>
          </w:p>
          <w:p w:rsidR="00D56751" w:rsidRPr="001C4D87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03</w:t>
            </w:r>
          </w:p>
        </w:tc>
        <w:tc>
          <w:tcPr>
            <w:tcW w:w="1440" w:type="dxa"/>
            <w:vAlign w:val="center"/>
          </w:tcPr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F01F3" w:rsidRPr="001C4D87" w:rsidRDefault="004F01F3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1C4D87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8-0.012</w:t>
            </w:r>
          </w:p>
          <w:p w:rsidR="000151A9" w:rsidRPr="001C4D87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9-0.289</w:t>
            </w:r>
          </w:p>
          <w:p w:rsidR="000151A9" w:rsidRPr="001C4D87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4-0.003</w:t>
            </w:r>
          </w:p>
        </w:tc>
        <w:tc>
          <w:tcPr>
            <w:tcW w:w="1080" w:type="dxa"/>
            <w:vAlign w:val="center"/>
          </w:tcPr>
          <w:p w:rsidR="004F01F3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F01F3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F01F3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  <w:p w:rsidR="004F01F3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</w:t>
            </w:r>
          </w:p>
          <w:p w:rsidR="004F01F3" w:rsidRPr="001C4D87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1262" w:type="dxa"/>
            <w:vAlign w:val="center"/>
          </w:tcPr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F01F3" w:rsidRPr="001C4D87" w:rsidRDefault="004F01F3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7-0.013</w:t>
            </w:r>
          </w:p>
          <w:p w:rsidR="00180C20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93-0.333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4-0.003</w:t>
            </w:r>
          </w:p>
        </w:tc>
      </w:tr>
      <w:tr w:rsidR="00164E19" w:rsidRPr="001C4D87" w:rsidTr="00E81FB0">
        <w:trPr>
          <w:trHeight w:val="1492"/>
          <w:jc w:val="center"/>
        </w:trPr>
        <w:tc>
          <w:tcPr>
            <w:tcW w:w="2564" w:type="dxa"/>
            <w:vAlign w:val="center"/>
          </w:tcPr>
          <w:p w:rsidR="000151A9" w:rsidRPr="001C4D87" w:rsidRDefault="000151A9" w:rsidP="00180C20">
            <w:pPr>
              <w:spacing w:after="200"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b/>
                <w:sz w:val="16"/>
                <w:szCs w:val="16"/>
              </w:rPr>
              <w:t>RV load and function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RA pressure, mm Hg (n=212)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PASP, mm Hg (n=136)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951B74">
              <w:rPr>
                <w:rFonts w:ascii="Arial" w:hAnsi="Arial" w:cs="Arial"/>
                <w:sz w:val="16"/>
                <w:szCs w:val="16"/>
              </w:rPr>
              <w:t>RV dysfunction (n=2</w:t>
            </w:r>
            <w:r w:rsidRPr="00164E19">
              <w:rPr>
                <w:rFonts w:ascii="Arial" w:hAnsi="Arial" w:cs="Arial"/>
                <w:sz w:val="16"/>
                <w:szCs w:val="16"/>
              </w:rPr>
              <w:t>04)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More than trivial TR (n=198)</w:t>
            </w:r>
          </w:p>
        </w:tc>
        <w:tc>
          <w:tcPr>
            <w:tcW w:w="1102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-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C4D87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-72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12 (13.5)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1 (58.6)</w:t>
            </w:r>
          </w:p>
        </w:tc>
        <w:tc>
          <w:tcPr>
            <w:tcW w:w="1080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5-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1C4D87"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-74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27 (23.5)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62 (55.9)</w:t>
            </w:r>
          </w:p>
        </w:tc>
        <w:tc>
          <w:tcPr>
            <w:tcW w:w="1080" w:type="dxa"/>
          </w:tcPr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F9268D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  <w:p w:rsidR="00F9268D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  <w:p w:rsidR="00F9268D" w:rsidRDefault="00F9268D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9</w:t>
            </w:r>
          </w:p>
          <w:p w:rsidR="00164E19" w:rsidRPr="001C4D87" w:rsidRDefault="00164E1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8</w:t>
            </w:r>
          </w:p>
        </w:tc>
        <w:tc>
          <w:tcPr>
            <w:tcW w:w="1440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Pr="001C4D87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1-0.018</w:t>
            </w:r>
          </w:p>
          <w:p w:rsidR="00D56751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4-0.010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9268D">
              <w:rPr>
                <w:rFonts w:ascii="Arial" w:hAnsi="Arial" w:cs="Arial"/>
                <w:sz w:val="16"/>
                <w:szCs w:val="16"/>
              </w:rPr>
              <w:t>-0.015-0.333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9-0.113</w:t>
            </w:r>
          </w:p>
        </w:tc>
        <w:tc>
          <w:tcPr>
            <w:tcW w:w="1080" w:type="dxa"/>
          </w:tcPr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F9268D" w:rsidRDefault="00345904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  <w:p w:rsidR="00F9268D" w:rsidRDefault="00345904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  <w:p w:rsidR="00F9268D" w:rsidRDefault="00F9268D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4</w:t>
            </w:r>
          </w:p>
          <w:p w:rsidR="00164E19" w:rsidRPr="001C4D87" w:rsidRDefault="00164E1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1262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1-0.018</w:t>
            </w:r>
          </w:p>
          <w:p w:rsidR="00180C20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5-0.009</w:t>
            </w:r>
          </w:p>
          <w:p w:rsidR="000151A9" w:rsidRPr="00CE63CB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63CB">
              <w:rPr>
                <w:rFonts w:ascii="Arial" w:hAnsi="Arial" w:cs="Arial"/>
                <w:sz w:val="16"/>
                <w:szCs w:val="16"/>
              </w:rPr>
              <w:t>0.051-0.398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3-0.203</w:t>
            </w:r>
          </w:p>
        </w:tc>
      </w:tr>
      <w:tr w:rsidR="00164E19" w:rsidRPr="001C4D87" w:rsidTr="004F01F3">
        <w:trPr>
          <w:trHeight w:val="1492"/>
          <w:jc w:val="center"/>
        </w:trPr>
        <w:tc>
          <w:tcPr>
            <w:tcW w:w="2564" w:type="dxa"/>
            <w:vAlign w:val="center"/>
          </w:tcPr>
          <w:p w:rsidR="000151A9" w:rsidRPr="001C4D87" w:rsidRDefault="000151A9" w:rsidP="00180C20">
            <w:pPr>
              <w:spacing w:after="200" w:line="480" w:lineRule="auto"/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1C4D87">
              <w:rPr>
                <w:rFonts w:ascii="Arial" w:hAnsi="Arial" w:cs="Arial"/>
                <w:b/>
                <w:sz w:val="16"/>
                <w:szCs w:val="16"/>
              </w:rPr>
              <w:t>Vascular function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Systolic BP, mm Hg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</w:rPr>
            </w:pPr>
            <w:r w:rsidRPr="001C4D87">
              <w:rPr>
                <w:rFonts w:ascii="Arial" w:hAnsi="Arial" w:cs="Arial"/>
                <w:sz w:val="16"/>
                <w:szCs w:val="16"/>
              </w:rPr>
              <w:t>Diastolic BP, mm Hg</w:t>
            </w:r>
          </w:p>
          <w:p w:rsidR="000151A9" w:rsidRPr="001C4D87" w:rsidRDefault="000151A9" w:rsidP="00E81FB0">
            <w:pPr>
              <w:keepNext/>
              <w:keepLines/>
              <w:spacing w:before="200" w:line="480" w:lineRule="auto"/>
              <w:contextualSpacing/>
              <w:outlineLvl w:val="8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1C4D87">
              <w:rPr>
                <w:rFonts w:ascii="Arial" w:hAnsi="Arial" w:cs="Arial"/>
                <w:sz w:val="16"/>
                <w:szCs w:val="16"/>
              </w:rPr>
              <w:t>Ao</w:t>
            </w:r>
            <w:proofErr w:type="spellEnd"/>
            <w:r w:rsidRPr="001C4D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C4D87">
              <w:rPr>
                <w:rFonts w:ascii="Arial" w:hAnsi="Arial" w:cs="Arial"/>
                <w:sz w:val="16"/>
                <w:szCs w:val="16"/>
              </w:rPr>
              <w:t>distensibility</w:t>
            </w:r>
            <w:proofErr w:type="spellEnd"/>
            <w:r w:rsidRPr="001C4D87">
              <w:rPr>
                <w:rFonts w:ascii="Arial" w:hAnsi="Arial" w:cs="Arial"/>
                <w:sz w:val="16"/>
                <w:szCs w:val="16"/>
              </w:rPr>
              <w:t>, 10</w:t>
            </w:r>
            <w:r w:rsidRPr="001C4D87">
              <w:rPr>
                <w:rFonts w:ascii="Arial" w:hAnsi="Arial" w:cs="Arial"/>
                <w:sz w:val="16"/>
                <w:szCs w:val="16"/>
                <w:vertAlign w:val="superscript"/>
              </w:rPr>
              <w:t>-3</w:t>
            </w:r>
            <w:r w:rsidRPr="001C4D87">
              <w:rPr>
                <w:rFonts w:ascii="Arial" w:hAnsi="Arial" w:cs="Arial"/>
                <w:sz w:val="16"/>
                <w:szCs w:val="16"/>
              </w:rPr>
              <w:t xml:space="preserve"> mm Hg</w:t>
            </w:r>
            <w:r w:rsidRPr="001C4D87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-1 </w:t>
            </w:r>
            <w:r w:rsidRPr="001C4D87">
              <w:rPr>
                <w:rFonts w:ascii="Arial" w:hAnsi="Arial" w:cs="Arial"/>
                <w:sz w:val="16"/>
                <w:szCs w:val="16"/>
              </w:rPr>
              <w:t>(n=86)</w:t>
            </w:r>
          </w:p>
        </w:tc>
        <w:tc>
          <w:tcPr>
            <w:tcW w:w="1102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-176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-98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-4.53</w:t>
            </w:r>
          </w:p>
        </w:tc>
        <w:tc>
          <w:tcPr>
            <w:tcW w:w="1080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-177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-94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-6.70</w:t>
            </w:r>
          </w:p>
        </w:tc>
        <w:tc>
          <w:tcPr>
            <w:tcW w:w="1080" w:type="dxa"/>
          </w:tcPr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D56751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2</w:t>
            </w:r>
          </w:p>
          <w:p w:rsidR="00D56751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3</w:t>
            </w:r>
          </w:p>
          <w:p w:rsidR="00D56751" w:rsidRPr="001C4D87" w:rsidRDefault="00D56751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440" w:type="dxa"/>
            <w:vAlign w:val="center"/>
          </w:tcPr>
          <w:p w:rsidR="00D56751" w:rsidRDefault="00D56751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6-0.002</w:t>
            </w:r>
          </w:p>
          <w:p w:rsidR="00D56751" w:rsidRDefault="00D56751" w:rsidP="00D56751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9-0.004</w:t>
            </w:r>
          </w:p>
          <w:p w:rsidR="000151A9" w:rsidRPr="001C4D87" w:rsidRDefault="00D56751" w:rsidP="00D56751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8-0.147</w:t>
            </w:r>
          </w:p>
        </w:tc>
        <w:tc>
          <w:tcPr>
            <w:tcW w:w="1080" w:type="dxa"/>
            <w:vAlign w:val="center"/>
          </w:tcPr>
          <w:p w:rsidR="00BF71B6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1</w:t>
            </w:r>
          </w:p>
          <w:p w:rsidR="00BF71B6" w:rsidRDefault="004F01F3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4</w:t>
            </w:r>
          </w:p>
          <w:p w:rsidR="00BF71B6" w:rsidRPr="001C4D87" w:rsidRDefault="00BF71B6" w:rsidP="004F01F3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262" w:type="dxa"/>
            <w:vAlign w:val="center"/>
          </w:tcPr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5-0.002</w:t>
            </w:r>
          </w:p>
          <w:p w:rsidR="000151A9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0-0.002</w:t>
            </w:r>
          </w:p>
          <w:p w:rsidR="000151A9" w:rsidRPr="001C4D87" w:rsidRDefault="000151A9" w:rsidP="00180C20">
            <w:pPr>
              <w:spacing w:line="48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2-0.171</w:t>
            </w:r>
          </w:p>
        </w:tc>
      </w:tr>
    </w:tbl>
    <w:p w:rsidR="009F2D56" w:rsidRDefault="009F2D56">
      <w:pPr>
        <w:rPr>
          <w:rFonts w:ascii="Arial" w:hAnsi="Arial" w:cs="Arial"/>
          <w:b/>
        </w:rPr>
      </w:pPr>
    </w:p>
    <w:p w:rsidR="00BD5FA4" w:rsidRPr="009F2D56" w:rsidRDefault="009F2D56">
      <w:pPr>
        <w:rPr>
          <w:rFonts w:ascii="Arial" w:hAnsi="Arial" w:cs="Arial"/>
          <w:b/>
        </w:rPr>
      </w:pPr>
      <w:bookmarkStart w:id="0" w:name="_GoBack"/>
      <w:bookmarkEnd w:id="0"/>
      <w:r w:rsidRPr="009F2D56">
        <w:rPr>
          <w:rFonts w:ascii="Arial" w:hAnsi="Arial" w:cs="Arial"/>
          <w:b/>
        </w:rPr>
        <w:t xml:space="preserve">S1 Table D. </w:t>
      </w:r>
    </w:p>
    <w:sectPr w:rsidR="00BD5FA4" w:rsidRPr="009F2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D56" w:rsidRDefault="009F2D56" w:rsidP="009F2D56">
      <w:pPr>
        <w:spacing w:after="0" w:line="240" w:lineRule="auto"/>
      </w:pPr>
      <w:r>
        <w:separator/>
      </w:r>
    </w:p>
  </w:endnote>
  <w:endnote w:type="continuationSeparator" w:id="0">
    <w:p w:rsidR="009F2D56" w:rsidRDefault="009F2D56" w:rsidP="009F2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D56" w:rsidRDefault="009F2D56" w:rsidP="009F2D56">
      <w:pPr>
        <w:spacing w:after="0" w:line="240" w:lineRule="auto"/>
      </w:pPr>
      <w:r>
        <w:separator/>
      </w:r>
    </w:p>
  </w:footnote>
  <w:footnote w:type="continuationSeparator" w:id="0">
    <w:p w:rsidR="009F2D56" w:rsidRDefault="009F2D56" w:rsidP="009F2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FA4"/>
    <w:rsid w:val="000151A9"/>
    <w:rsid w:val="00027BCF"/>
    <w:rsid w:val="00034639"/>
    <w:rsid w:val="000C63DF"/>
    <w:rsid w:val="001230B1"/>
    <w:rsid w:val="00130EFB"/>
    <w:rsid w:val="00164E19"/>
    <w:rsid w:val="00180C20"/>
    <w:rsid w:val="001C4D87"/>
    <w:rsid w:val="001E199C"/>
    <w:rsid w:val="00232214"/>
    <w:rsid w:val="002C2B54"/>
    <w:rsid w:val="002F6C44"/>
    <w:rsid w:val="00345904"/>
    <w:rsid w:val="00483AD9"/>
    <w:rsid w:val="00497DE9"/>
    <w:rsid w:val="004A760C"/>
    <w:rsid w:val="004D4E41"/>
    <w:rsid w:val="004F01F3"/>
    <w:rsid w:val="00501485"/>
    <w:rsid w:val="005122CB"/>
    <w:rsid w:val="00563B81"/>
    <w:rsid w:val="00573ED3"/>
    <w:rsid w:val="005817CB"/>
    <w:rsid w:val="005D322B"/>
    <w:rsid w:val="006078E6"/>
    <w:rsid w:val="00885161"/>
    <w:rsid w:val="008F1B4E"/>
    <w:rsid w:val="00951B74"/>
    <w:rsid w:val="009F2D56"/>
    <w:rsid w:val="00A27A23"/>
    <w:rsid w:val="00A86FB6"/>
    <w:rsid w:val="00B23CDF"/>
    <w:rsid w:val="00BD1829"/>
    <w:rsid w:val="00BD5FA4"/>
    <w:rsid w:val="00BF71B6"/>
    <w:rsid w:val="00CE63CB"/>
    <w:rsid w:val="00D56751"/>
    <w:rsid w:val="00DE1760"/>
    <w:rsid w:val="00DE43EB"/>
    <w:rsid w:val="00E81FB0"/>
    <w:rsid w:val="00EA7CCF"/>
    <w:rsid w:val="00EB2A0B"/>
    <w:rsid w:val="00F34722"/>
    <w:rsid w:val="00F9268D"/>
    <w:rsid w:val="00FA5F46"/>
    <w:rsid w:val="00FE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A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F2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D56"/>
  </w:style>
  <w:style w:type="paragraph" w:styleId="Footer">
    <w:name w:val="footer"/>
    <w:basedOn w:val="Normal"/>
    <w:link w:val="FooterChar"/>
    <w:uiPriority w:val="99"/>
    <w:unhideWhenUsed/>
    <w:rsid w:val="009F2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A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A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F2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D56"/>
  </w:style>
  <w:style w:type="paragraph" w:styleId="Footer">
    <w:name w:val="footer"/>
    <w:basedOn w:val="Normal"/>
    <w:link w:val="FooterChar"/>
    <w:uiPriority w:val="99"/>
    <w:unhideWhenUsed/>
    <w:rsid w:val="009F2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M DuBrock</dc:creator>
  <cp:lastModifiedBy>Hilary M DuBrock</cp:lastModifiedBy>
  <cp:revision>2</cp:revision>
  <dcterms:created xsi:type="dcterms:W3CDTF">2018-08-06T02:44:00Z</dcterms:created>
  <dcterms:modified xsi:type="dcterms:W3CDTF">2018-08-06T02:44:00Z</dcterms:modified>
</cp:coreProperties>
</file>